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FDDF9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7376.1</w:t>
      </w:r>
    </w:p>
    <w:p w14:paraId="4C7DEF88" w14:textId="11E6439E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CSLYTHQSSYLFTNTYSLSIFKLMEFSREVITQYFNIPIARAAKEFNVGLTIFKRNCRDVGIQRWPCRKLMSLQALINRFQVDNGGAKAKGSTEEIIRTPKEQKRRCRRKPDFRFPKVPKVETKTIYPTSESDYEEMDDSYGSDYDEKSQINIDLEM</w:t>
      </w:r>
    </w:p>
    <w:p w14:paraId="165B173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5847.1</w:t>
      </w:r>
    </w:p>
    <w:p w14:paraId="2EAC9817" w14:textId="45346115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HGSVHHEVGPLLHSAFQEGILDSFAMIPICCPSQTSSSSDCIGVIECSSWYFQSDVELFNQMNMTIKELGLGVYSVQDRIPYKSINGLKHATDQIQEALKIVCQSHQIALAQVWIASLDESHVHFSSSWEEAQTSQLLGLKLTGYKSNDENSEIKYRKFRTYQDACDYFPLQPGQELVMKTFQDYKPRFCKNISQLVTYKLMGLRSAAVDGTKSLTICMRSIHTGDLNYVFEFLWPDNSFNPILLEEILLNIKRCLPSFKFASSTEIGDKLDVIEVDNSTDKEIKKFDIFQSKRLSPIPEALKEGKKQVAVDYIAPLDTKCKIPPVLIPQQVIEQQFDTSIKEDFLENIFGNRNLWNDPDDERLSEFLETLPTYILHKKPETEGALWVFCSKDEGSQNNSSSDVLGTRMIYDKIKSAFSKVSNSGELIVQFWAPVTSGNRLVLSTSGQPFAVSDFGEGLKEYRGRCVGYECNIDMNNNNKVIKDENEQH</w:t>
      </w:r>
    </w:p>
    <w:p w14:paraId="7B1774BA" w14:textId="04B213B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GDRHPMTMISGPPTNAFLNHLPEAVLDTKNHREGSLMRYASDCGVWTSYSLPIGCPSQYDSCIGVVECSSISSINLEIVNTMNRALEQEGLNVFNVQDRIPYNTINDLTLVRDEIQVAMKSVCESHKIGIAQVWISYEDENYMPFSFSSEDTQTKRRLALKLTGYNSVNEDSTACHLRFKEYCDACDMVPLKMGEELVEKTLQDYQPRFCENISQLGTDTLMAWISTDDVACSGFTICMSIDTGDFSCAFEFIWHHNPDYVLLLEALLLTLKRHLPRFKFASGAEPDQLRVIDVENSTKSETKSFKIFKEKQLSPIPEAMNKGKKAIVVNYNAPIPEAMNKGKKAIVDNYNAPIPEAKNKGKKAIFVNYNELSKEKRVTKEIELSREEIEQHYGKTEKQAAKELRVSLSTLKRKRNKLGMSWWQGPDLPQRKAYNSNKNRNKESHTHEKDNGVIQDPSSVKRNENIVIKAEYADDIIKIRLGNSEATFVTVENEIGKVFKLKHGILRSSTLMKMKSGY</w:t>
      </w:r>
    </w:p>
    <w:p w14:paraId="4DE600E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0718.1</w:t>
      </w:r>
    </w:p>
    <w:p w14:paraId="02F9C2C2" w14:textId="77777777" w:rsidR="005A556E" w:rsidRDefault="005A556E" w:rsidP="004279C3">
      <w:pPr>
        <w:rPr>
          <w:rFonts w:ascii="Times New Roman" w:hAnsi="Times New Roman" w:cs="Times New Roman"/>
        </w:rPr>
      </w:pPr>
      <w:r w:rsidRPr="005A556E">
        <w:rPr>
          <w:rFonts w:ascii="Times New Roman" w:hAnsi="Times New Roman" w:cs="Times New Roman"/>
        </w:rPr>
        <w:t>MDGRSSVSSYKKSSYSGSHSVSTDKTDVWSKVSRTDGSRYTWVSRNDKYRAIVRIRAVKARHVVWSRVTGRHTTDGSVANCYRRDSNTVDKDDDKDVSARVRGWTSDITNYKHYDSAIRCNHGYAVDSTTRCAGVMSSKNSSYAVAHKVKMNTISVDSTTKVTCRDVKIGIKSVCDTHNATWAVSSTSVSHDKIIDKSCGSDIKCIGKICMHATDHVRDGTWRACIHDKSCSVGRAARGSSYCDVTTYAHNAHVSKITSCAIHSGNGYVYMKDGSYVYVTKKVDASGKGDISSTGRDAGYSSNIKSIISTATTANTAGMSSDSGSANVVTDSTNVSCSSKHDNDMSDNVNMAGSRDDNANYSIVINTTSDTITDARNSIKRGRKRKIDSSMKAIHVGKISVASGVSKSTKRCRNGISSWKIRAKTCHATDSRCK</w:t>
      </w:r>
    </w:p>
    <w:p w14:paraId="2DA2C955" w14:textId="6CD6AEB8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6033.1</w:t>
      </w:r>
    </w:p>
    <w:p w14:paraId="7B1B4984" w14:textId="77777777" w:rsidR="00CA0909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DGRSSVSSYKKSSYSGSHSVSTDKTDWSKVSRTDSGSRYTRWVSRNDKYRAIVRIRAVKARHVVWSRVTGRHTTDGGVANCYRRDSRNTVDRDDKDVSARVRGWTSDITNYKHYHSAIRCNHGYAVDSTTRCAGVMSSKNSSYAVVHKAKVTCRDVKIGIKSVCDTHNSATWAVSSTSVSHDKIIDKSCGSTKCIGKICMHTTDHVRDGTWRACIHDKSCSVGRAARGSSYCDVTTKYVHNAHMSKITSCAIHSGNGYMKDGSYVYVTKKVDASGKGDISSTGRDAGYSNMKSIISTATTANTVGMSSDSGSANVVTDSTNVSCSSKHGNDMSDNVNMVGSRDGNANYSIVINTTSDTITDARNSRKRGRKRKIDSSMKAIHVGKISVASGVSKSTKRCRNGISSWKISKKTCHATDKMSVVSSSRSSSGMHSCTSKSDSIYAAYMVKAIKDDMIKRITSGNVARDKGKRSIKYKDNDITCDDDHSRNARNTTAKVDSN</w:t>
      </w:r>
    </w:p>
    <w:p w14:paraId="782DAEAD" w14:textId="1AF31938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0290.1</w:t>
      </w:r>
    </w:p>
    <w:p w14:paraId="3E4C5F9C" w14:textId="31AE310F" w:rsidR="00CA0909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DYRTTTMASVKNDDVVNMSDDAWNSNMSCSTMDSSSYDSADVYMTCDNVCTIDMKDYSDDRIVIYNRCVDTDVWVVRNGRVTTNMVNSDSTNSCYRVSKNYAAYDSNTIGGRVK</w:t>
      </w:r>
      <w:r w:rsidRPr="00CA0909">
        <w:rPr>
          <w:rFonts w:ascii="Times New Roman" w:hAnsi="Times New Roman" w:cs="Times New Roman"/>
        </w:rPr>
        <w:lastRenderedPageBreak/>
        <w:t>TTITRRRRRRVTHANSIGCNSDGTCVGVVVVTTSNVNRASIKADIHRKKGVRSICDTKATWGSKGRSRDVDSISIISASYVDIDACSIMGGIAGKAGTNCTNIDDCRADYGARMGNCAIIRHSTYTGDNMRNSIASMTKVGACVIKGVVASIKTNTSDSWISHMANRGKTSCWDVINYYHTAKNTYIWGSKSRIASSGTKRTGKSRVKTRNISVYGSKDAAKSIGVCTTKRICRHGIMRWSRKIKKVSHSKKVIDSVGADGMKGSYTNNSISKKVNDRVNHKTATSNSSSSCSRDSSSSTGNAIHTAKTRGVHTVRSNVIVHAKKSSVSNDSVRVKASYGDKIRKMSKHWGGDHRITKRNIYDMGNITYIDDSWVACDADCMDHTSTKNTIKVHSSHHSC</w:t>
      </w:r>
    </w:p>
    <w:p w14:paraId="3BD41304" w14:textId="6041259A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0158.1</w:t>
      </w:r>
    </w:p>
    <w:p w14:paraId="2E6FA471" w14:textId="087EF48A" w:rsidR="00CA0909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DYRTTTMASVKNDDVVNMSDDAWNSNMSCSTMDSSSYDSADVYMTCDNVCTIDMKDYSDDRIVIYNRCVDTDVWVVRNGRVTTNMVNSDSTNSCYRVSKNYAAYDSNTIGGRVKTTTDRVAGSDRVTHAKNIYGCNYDGTCVGVVVVTTSNVNRASIKAVVDRSSDIHRKKDSYVAIRDVRSICDTKATWGSKGRSRDVDSISIISASYVDIDACSIMGGIAGKAGTNCTNIDDCRADYGARMGNCAIAIRHSTYTGDVYSWSHVIKDVVASIKTNTRDSWISHMANRGKNVISMGCHKDVINYYHTAKNTYIWGSKSRIASSGTKRTGKSRVKTRNISVYGSKDAAKSIGVCTTKRICRHGIMRWSRKIKKVSHSKKVIDSVKISKKVNDRVNHKTATSNSSSSCSRDSSSSTGNAIHTAKTRGVHTVRSNVIVHAKKSSVSNDSVRVKASYGDKIRKMSKHWGGDHRITKRNIYDMGNITYIDDSWVACDADKADVHGNVDTDVTSNDCHANTRRKRRASDDACINIIIMTVNHMKRANDADGSRHVACNSR</w:t>
      </w:r>
    </w:p>
    <w:p w14:paraId="611EEA25" w14:textId="779BC8B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9689.1</w:t>
      </w:r>
    </w:p>
    <w:p w14:paraId="478DC554" w14:textId="62070777" w:rsidR="004279C3" w:rsidRPr="004279C3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ASRVIAYDKITKVVKGNIGTVKRCRDGIRWHRKKSIAIDSIAYNGGAHDYIIRTKKKIKNDARDTKRWRVNKAKYKRKVMAISTNKTATNVDTVSSKNDATIDIDGYCKHCAD</w:t>
      </w:r>
    </w:p>
    <w:p w14:paraId="24D7EFE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5994.1</w:t>
      </w:r>
    </w:p>
    <w:p w14:paraId="70640B35" w14:textId="35B442FC" w:rsidR="00CA0909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KAANIDKGDVSDTTCIHKKTGAWVCSDGSKNSSGDGTRMIHNRIKSASKVSNGGIVWAITSGNRVTISGAVSVGGKYRGRCVGYCNIDINNDNNKVIKDDIHDHHMTMISGTNANRAVDTKNHRGSMRYASDCGWTSYTIGCSYYSSCIGVVCSSISSINIVNAMNRAGNVNVDRMYNTINGKVRDIVAKSVCSHKIGVAVWISYDNHVSSSDTTTRRAKTGYNSVDDSTAHWRKYYDACDMVKKGVKTDYRRCNISGTDMMAWVSTDDVACSGTICTSIDTGDNCAIWHNNYVATKRCRNASGANGDHVIDVDNSTKSTKKIKKRSIAINKGKKAMVVNYNARSKVKRDTTISRDIHYGKTMKAAGVSSTKRKHNKGMSGWGDSRKAYNSNKNRKSHTHKDNGVIDSVKRYNTVIKAYADDIIIHIISATVTVYIGKKKDGTKIKDDWIMTSDDSYCTNRNVDRSVVRRVHN</w:t>
      </w:r>
    </w:p>
    <w:p w14:paraId="3F008061" w14:textId="6FDC4586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9122.1</w:t>
      </w:r>
    </w:p>
    <w:p w14:paraId="4EA68FA7" w14:textId="4CA2FCCA" w:rsidR="00CA0909" w:rsidRDefault="00CA0909" w:rsidP="004279C3">
      <w:pPr>
        <w:rPr>
          <w:rFonts w:ascii="Times New Roman" w:hAnsi="Times New Roman" w:cs="Times New Roman"/>
        </w:rPr>
      </w:pPr>
      <w:r w:rsidRPr="00CA0909">
        <w:rPr>
          <w:rFonts w:ascii="Times New Roman" w:hAnsi="Times New Roman" w:cs="Times New Roman"/>
        </w:rPr>
        <w:t>MADSGDDTGSTYRHSKRSGDGWVSNKDGYSNSYSSDDVGTRMMIYDIKSASKIHNNYGIAWAVTIGGKSTSGAVNYHSKYRRRCVYYDIDVNSKRGTASANRVIAMHGRVYHVDRNACSDSSVMIICSTSSSDCIGVICSSWHSRAINMNMKIKVGGVYNIDRIYKTINGKARDIAKIVCSHIAAVWIASDNHVHSSSWATRGKTGYNNIDDSAYCIIYHDTCDMIVMKTDYRCNISVTYKIVGIAGVNGIRSTICMRSIHTGDNYVWNHNSNIIIKRCSKAGTIGDKHVIDVDKSIGKINKKDIKRIAKGNKVAMDYIVDTNCKTAVIVIGTSTTKNVINTSMNAANICNRNWNDDDRSTTYIHKKKTGGWVCSKDGSHNISSGDGTRMIHDKIKSASKVCNGGIVWAITSGNRVSTSGAVSVGGYRGRCVGYCKTNMNNDNNKVIKNDIHDHHMTMISGTNANRAVDTKNHRGSMRYASDCGWTSYTIGCSYYSCIGVVCSSISSINIVNTMNRAGNVNVDRIYNTINGTVRDIVAKSVCSHKIGVAVWISYDNHVSSSDTTTRRAKTGYNSVDDSTVSNWRKYYDACDMVKKGVKTDYRCNISGTDTMGWVSTDDVASGTICMSIGTGDNCAIWHHNNYVAMKRCSKASGAGDHVIDVDNSTKSTKKIKKRSIIDKGKKAMVVNYNARSKKHDTTIKSRDIYGKTMKKAAKDGVSSTKRKYNKGMSGWGDRKAYNNKKRNSHTHKDNGVIDSVKRNITVIKAYADDIIKHRISATV</w:t>
      </w:r>
      <w:r w:rsidRPr="00CA0909">
        <w:rPr>
          <w:rFonts w:ascii="Times New Roman" w:hAnsi="Times New Roman" w:cs="Times New Roman"/>
        </w:rPr>
        <w:lastRenderedPageBreak/>
        <w:t>TVNIGKKKKHGTKIKYDDWIMTSDDSDCINSRTVDRSAVRCVHN</w:t>
      </w:r>
    </w:p>
    <w:p w14:paraId="527B7CD1" w14:textId="6A4405FC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6641.1</w:t>
      </w:r>
    </w:p>
    <w:p w14:paraId="04A06E78" w14:textId="6E0F0B67" w:rsidR="00612444" w:rsidRDefault="00612444" w:rsidP="004279C3">
      <w:pPr>
        <w:rPr>
          <w:rFonts w:ascii="Times New Roman" w:hAnsi="Times New Roman" w:cs="Times New Roman"/>
        </w:rPr>
      </w:pPr>
      <w:r w:rsidRPr="00612444">
        <w:rPr>
          <w:rFonts w:ascii="Times New Roman" w:hAnsi="Times New Roman" w:cs="Times New Roman"/>
        </w:rPr>
        <w:t>MADSRDKKYSGSTYRHSSGDGWVSNKDGYNDVGTRMMIRAKISAYKIHNDHVNSYVIAWAVTIGGKHSTSGAVNNGSNYKKYRRRCVYYDIDVNSKRSTASANRIASMYTSVHHMDRYAHCGRDSMMIYCSTSSSCDCIGVICSSWTNCTGIINMKIKVGGVYNKDHIYKTINGKVRDIAKIVCSHHITAVWIASDNYMHSSSWATRGKTGYNIDDNRCWNYYDACDIGIKTDYRCKNISKGYKMGWWNWYAATDRSMGTICMRSIHTGDNYVIWKHNNSIIKRCSKASGTIGDKHVIVNSSTDKIKMDIKRAIGAKGKKVAVDYIADTNCKTTVVVIGTSTTDAANIGGDRMADRDDRSSMNKGKKAMVVNYNAHKKRDTSKKSRNIKHYGKTKAAKDGVSSTKRKRNKGMSGWGDSHRNAYSSNKNSKSHTHKDNGVIDSVKRNNTVIKAYADDIIRHISATVTVNIGKKKHGTKIKYRDDWIMKTDDNDCISSRNVDRSVVRRVRHN</w:t>
      </w:r>
    </w:p>
    <w:p w14:paraId="6153D7A3" w14:textId="1C625D42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8296.1</w:t>
      </w:r>
    </w:p>
    <w:p w14:paraId="39481BD7" w14:textId="71DA021D" w:rsidR="00612444" w:rsidRDefault="00612444" w:rsidP="004279C3">
      <w:pPr>
        <w:rPr>
          <w:rFonts w:ascii="Times New Roman" w:hAnsi="Times New Roman" w:cs="Times New Roman"/>
        </w:rPr>
      </w:pPr>
      <w:r w:rsidRPr="00612444">
        <w:rPr>
          <w:rFonts w:ascii="Times New Roman" w:hAnsi="Times New Roman" w:cs="Times New Roman"/>
        </w:rPr>
        <w:t>MADWKGSGSTYRHSKRSNGWISNKDGYSNSYSSDDVVTRMMIYDKIKSASKMNYHSGIIIWAVTIGSKHSTSGAVSYGVKYRRCVHVYDIDVNSKRGTASANRIAYKHSVHHVDSNACCTISIMMIYCSTSSSCDCIGVICSSWTKCTDIIMNMKIKGSMRYASDCGWTSYTIGCSYYSSCIGVVCSSISSINIVNTMNRAGNVNVDRIYNTINGTVRDIVAKSVCSHKIGVAVWISYDNHVSSSDTTTRRAKTGYNSVDDSTVNWRKYYDACDMVKKGVKTDYRCNISGTDTMGWVSTDVASGTICMSIGTGDNCAIWHHNNYVMATKRCRNASGTHVIDVDNSTKSTKKIKKRSITVDKGKNSVVVNYNVHSKKHDTTIKSRDIHYGKTMKKAAKDGVSSTKRKHNKGMSGWGDRKAYNSNKKRNSHTHKDNGVIDSKRNNTVIKAYADDIIKHRISATVTVNIGKKKKHGTKIKYDDWIMTSDDSDCINSRTVDRSAVRRVHN</w:t>
      </w:r>
    </w:p>
    <w:p w14:paraId="03DF3A75" w14:textId="1A2284AA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7852.1</w:t>
      </w:r>
    </w:p>
    <w:p w14:paraId="188F019C" w14:textId="28EA072F" w:rsidR="00612444" w:rsidRDefault="00612444" w:rsidP="004279C3">
      <w:pPr>
        <w:rPr>
          <w:rFonts w:ascii="Times New Roman" w:hAnsi="Times New Roman" w:cs="Times New Roman"/>
        </w:rPr>
      </w:pPr>
      <w:r w:rsidRPr="00612444">
        <w:rPr>
          <w:rFonts w:ascii="Times New Roman" w:hAnsi="Times New Roman" w:cs="Times New Roman"/>
        </w:rPr>
        <w:t>MKIIRIHVIDRNAGSIHHHIYYVGTRMMIYDKIISASKMNYHHGIAWAVTIGGKHSTSNAASYGSSKYRRRVHYDIDVNSNNSKRGTASANRIASMHGSVYHVDHYACSMTSMIICCSTSSSDCIGVICSSWTIDRVHNSMNMKIKVGSVYNVDHIYKTINGKARDIAKIVCHITAVWIASDNHVHSSSWATRGKTGCIDARNCWIHYYDACDSGVKTDYRCKNISHGIYKMGWHWSASMGTICMRSIHTGDNYVWKHNSNIINIKRCSNASGTIGDKHVIVDDSTYKIKKDISKRSIAKGKKVAADSIGTKCRAVTVIGISTTNVTVIGISTANVTVIGISTTNVAANIGNNMADRDDRSTSYIHKKTGAWVCSDDDGTRMICDKIKSASKVKNDGIVWAVTSGNRRVSTSGAVSVVGYRGRCVGYCNIDMNNDNNKGNVNVDRIYNTINGTVRDIVAKSVCSHKIGVAVWISYANHVSSSDTTTRAKVTGYNSVDHSTSSHWRKYYDACDMVKKGVKTDYRCNISGTDMMAWVSADDVVCSGTICTSIDTGDNYAIWHNNYVATKRCRKASGTNGDHVIDVDNSTKSTKKIKKRSIAINKGKKAMVVNYNARSKVKRDTTIKSRDIHYGKTKAAKDGVSSTKRKRNKGMSGWGDSRNAYSSNKNSRSHTHKNGVMDSVRNIKTTVTVNIGKKKHGTKIKYRDDVDINN</w:t>
      </w:r>
    </w:p>
    <w:p w14:paraId="2E7583BA" w14:textId="4D217B96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2293.1</w:t>
      </w:r>
    </w:p>
    <w:p w14:paraId="545E0463" w14:textId="2B21AD35" w:rsidR="00612444" w:rsidRDefault="00612444" w:rsidP="004279C3">
      <w:pPr>
        <w:rPr>
          <w:rFonts w:ascii="Times New Roman" w:hAnsi="Times New Roman" w:cs="Times New Roman"/>
        </w:rPr>
      </w:pPr>
      <w:r w:rsidRPr="00612444">
        <w:rPr>
          <w:rFonts w:ascii="Times New Roman" w:hAnsi="Times New Roman" w:cs="Times New Roman"/>
        </w:rPr>
        <w:t>MKAANIDNGNMADRDDRSTTCIHKKTGAWVCSDGSNNSSSDVGTWMIHDKIKSASKVGNSGIVWAVTSGNRVSTSGAVSDVAVVYRGRCMGYKCNIDMNNNNKVIKDIHGDRMTMISGTNANRAVDTKNHHGSMRYASDCGWTSYTIGCYYSSCIGVVCSSISSINIVNTMNRAGNVNVDRIYNTINGTVRDIVAKSVCSHKIGVAVWISYDNHVSSSDSTTRRAKTGYNSVDDSTSNWRKYYDACDMVKKGVKTDYRCNISGTDTMGWVSTDDVASGTICMSIGTGDNCAIWHHNNYVATKRCRKASGAGDHVIDVDNSTKSTKKIKKRSIIDKGKKAMVVNYNARSKKHDTTIKSRDIHYGKTMKKAAKDGVSSTKRKHNKGMSGWGDSKVYNSNKKRNSYTHKDNGVIDSSVKRNNSVIKAYADDIIKIRGNSATTVNIGKVKKHGNKIKYDDWIMTSDDSCINSRRRVHN</w:t>
      </w:r>
    </w:p>
    <w:p w14:paraId="43D8698E" w14:textId="382A933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lastRenderedPageBreak/>
        <w:t>&gt;Cl05308.1</w:t>
      </w:r>
    </w:p>
    <w:p w14:paraId="134CFDE1" w14:textId="5725C61D" w:rsidR="009918AC" w:rsidRDefault="009918AC" w:rsidP="004279C3">
      <w:pPr>
        <w:rPr>
          <w:rFonts w:ascii="Times New Roman" w:hAnsi="Times New Roman" w:cs="Times New Roman"/>
        </w:rPr>
      </w:pPr>
      <w:r w:rsidRPr="009918AC">
        <w:rPr>
          <w:rFonts w:ascii="Times New Roman" w:hAnsi="Times New Roman" w:cs="Times New Roman"/>
        </w:rPr>
        <w:t>MRGSTTCIHKKTGAWVCSDGSNNSSIDDGTRMIYDKIKSASKVNNGIVWAITSGNRVTSGAVSDGAVYRGRCMGYCNIDMNNDNNKVIKDIHGDRHMTMISGTNANRAVVNTKNHRGSMRYASDCGWTSYTIGCSYYSSCIGVVCSINIMASINKIVNNMNRADGNVNVDRIYNTINGKVRDIKVAKSVCSHKIGGAVWISYDNHVSSSDTTTRRAKTGYNSVDDSTAHWRKYYDACDMVKKGVKTDYRRSNISGSDTMGWVSTNDVACSGTICMSIDTGDNCAIWHHNDYARKASGAGDHVIDVDNSTSTKKIKKRSIAIDKGKKAMGVNYNARSKKHDTTIKSRDIHYGKTMKKAAGVSSTKRKHNKGMSGWGDRKVYKSNKNSKSHTHKDNGIDSVKRNNSVIKAYADDIIKHRISATVTVNIGKKKMKHGTKIKYDDWIMTSDDSYCINSRNVDDCVCYTTNSRSCMCSI</w:t>
      </w:r>
    </w:p>
    <w:p w14:paraId="155CAEA0" w14:textId="22E70239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0883.1</w:t>
      </w:r>
    </w:p>
    <w:p w14:paraId="20E23433" w14:textId="5750686E" w:rsidR="009918AC" w:rsidRDefault="009918AC" w:rsidP="004279C3">
      <w:pPr>
        <w:rPr>
          <w:rFonts w:ascii="Times New Roman" w:hAnsi="Times New Roman" w:cs="Times New Roman"/>
        </w:rPr>
      </w:pPr>
      <w:r w:rsidRPr="009918AC">
        <w:rPr>
          <w:rFonts w:ascii="Times New Roman" w:hAnsi="Times New Roman" w:cs="Times New Roman"/>
        </w:rPr>
        <w:t>MSGSGDDSGSTYRHSKRSVWVSSKDGYNNSYSDDAGTRTMIYDKIKSASKIDYYIAWAVTIGGKSTYGAVSDSSKYRRRCVYNDIDVNCNNSKRGTASVNRITISMHTIVHHVDWNACGTTSMMIYCSTSSSCDCIGVICSTWTNCTDIMNMKMKVGGVYNVDRIYKTINGKARDITKIVCSHIAAVWASDNHVHSSATRRGKTGYNSDDNAKDKWTRNYHDACDIGVMKTKDHKRCKNISVTYKMGGSADGIKSTICMRSIHTGDCNYVWNHNSYIKIKSCSKYASGTIGDKHVTVDNSTDKVKKDIKRSIDSMNKGKKVMVVKYNASKKRDTTIKSRIHYGKTMKKAAGVSSTKRKHNKGMSRWGDRKAYNSNKNSKSHTHKDNGVIDSVKRNNTVKAYADDIIKHRISATVTVNIGKKKKHGTKIKYDDWIMTSDDSDCINRNVDRTAVRRVHSHVNSVMTAGSIAIDMIKYCHKRHSHTVNCII</w:t>
      </w:r>
    </w:p>
    <w:p w14:paraId="679D8A15" w14:textId="51C8D6B8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2612.1</w:t>
      </w:r>
    </w:p>
    <w:p w14:paraId="0B9D4022" w14:textId="57BDB57C" w:rsidR="004D245B" w:rsidRDefault="004D245B" w:rsidP="004279C3">
      <w:pPr>
        <w:rPr>
          <w:rFonts w:ascii="Times New Roman" w:hAnsi="Times New Roman" w:cs="Times New Roman"/>
        </w:rPr>
      </w:pPr>
      <w:r w:rsidRPr="004D245B">
        <w:rPr>
          <w:rFonts w:ascii="Times New Roman" w:hAnsi="Times New Roman" w:cs="Times New Roman"/>
        </w:rPr>
        <w:t>MVDNDKDSGSTYRHSKRSCSVWVSSKDRYNNSYSDDAGTWTMINDKIKSASKMNGHIIAWAVTIGGKHSTSGAVSYHKDIKYRRRVHVYDIDVNSNNSKRGTASANRGSIVAIIYRYTSSSSDCIGVICSSWKWVWVYNVDRIYKTMKGKVRDIAKIVCSHNIGVAAWISYDYHVSSSDTTTRRAKTGYNYYYSTASSRNYYACDMVMGGVKTDYRCNISGYDTIGSVSTYRACSGTICTSIDTGDYNCAVWHHNNYVATKRCHNASGAGDHVIDVDNSTKSTKKINKRSSIKIDNGKKAMVINYNAHARSKKRDTTISRDIHYGKTMKKAAKGVSSTKRKHNIGMSGGDRKAYKSNKYSKSHTHKDNGVIDSSVKRNNTDIKAYDDIIKIHGNSATVTVNIGKKKKHGTKIKYRDDWIMTSDDSDCINSRNVDRSAVRRVHN</w:t>
      </w:r>
    </w:p>
    <w:p w14:paraId="14F88301" w14:textId="3987037A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7580.1</w:t>
      </w:r>
    </w:p>
    <w:p w14:paraId="4654527F" w14:textId="53C35E9E" w:rsidR="00721FED" w:rsidRDefault="00721FED" w:rsidP="004279C3">
      <w:pPr>
        <w:rPr>
          <w:rFonts w:ascii="Times New Roman" w:hAnsi="Times New Roman" w:cs="Times New Roman"/>
        </w:rPr>
      </w:pPr>
      <w:r w:rsidRPr="00721FED">
        <w:rPr>
          <w:rFonts w:ascii="Times New Roman" w:hAnsi="Times New Roman" w:cs="Times New Roman"/>
        </w:rPr>
        <w:t>MKAANIDKGDVSDTTCIHKKTGAWVCSDGSKNSSGDGTRMIHNKIKSASKVSNGGIVWAITSGNRVTTSGAVSVGGKYRGRCVGYCNIGINNDNNKVIKDDIHDHHMTMISGSNANRAVDTKNHRGSMRCASDCGWTSYTIGCSYYSSCIGVVCSSISSINIVNTMNRAGNVNVDRIYNTINGTVRDIVAKSVCSHKIGVAVWISYDNHVSSSDTTTRRAKTGYNSVDDSTSNWRKYYDACDMVKKGVKTDYCCNISGTDTMSWVSTDDVACSGTICTSIGTGDNCAIWHHNNYVSTKRHRMKASGAKGDRVIDIDNSTKSRKIKKRSIAMNKGKKAIVVNYNASKKRDTKISRDIHYGKTMRKAAGVSSTKRKHNKGMSGWGDRKAYKSNKNINSHIHKDNGVIDSVKRNNTVIKVYADDIIKIRYNSATVTVNIGKKKKHGTKIKYRDDWIMTSDDMSDCINSRNVDRSAVRHVHN</w:t>
      </w:r>
    </w:p>
    <w:p w14:paraId="1E662130" w14:textId="1DB1BAB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8769.1</w:t>
      </w:r>
    </w:p>
    <w:p w14:paraId="346392CA" w14:textId="01DA2987" w:rsidR="00721FED" w:rsidRDefault="00721FED" w:rsidP="004279C3">
      <w:pPr>
        <w:rPr>
          <w:rFonts w:ascii="Times New Roman" w:hAnsi="Times New Roman" w:cs="Times New Roman"/>
        </w:rPr>
      </w:pPr>
      <w:r w:rsidRPr="00721FED">
        <w:rPr>
          <w:rFonts w:ascii="Times New Roman" w:hAnsi="Times New Roman" w:cs="Times New Roman"/>
        </w:rPr>
        <w:t>MADWGSSTYHNNNSDWVSSKDGYSNSYSDDVVAMMIYDKIKSASKMNCYCAIAWAVTIGGKHSTSGAVSCTSAKKHRRRCVHVYDIDMNSKKGTVSANRITISTSVHHMDRYACGSNSMMIYCSTSSSSDCIGVICSTWCSVNNMNKIKVGSVHNADRIYKTINGKARDIAKIVCSHITAVWIASDNHVDSSSATRRGKTGYKNIDDTIDDTIDDSIDNNRCNYYDACDIGIKTDRCKNI</w:t>
      </w:r>
      <w:r w:rsidRPr="00721FED">
        <w:rPr>
          <w:rFonts w:ascii="Times New Roman" w:hAnsi="Times New Roman" w:cs="Times New Roman"/>
        </w:rPr>
        <w:lastRenderedPageBreak/>
        <w:t>SKGIYKMGDWCGGTDKSMGTICMRSIHTGDNYVWTHDSNIINIKRCNKASGTIGDKHVIVDNSTDKIKKDISKRSIAKDGNKVAVNYITDTNCKTAVVIGTSTTDGSRNASGAGDVIDVDSSTSTKISKKRSIAIDKGKKAMVVNYNTRSKRKRDTTKKNSRIRHYGKTMKAAKGVSVSTKRWHNNCKSGWGDRKAYNSNKNSKSHTHKNNGVIDSVKKNNTVKAYADDKIIHISATVTVKNIGRKDGTKIKDKDWIMDSDDSYCINSRNVDRSARVHN</w:t>
      </w:r>
    </w:p>
    <w:p w14:paraId="5CE38B7F" w14:textId="1D467E2F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9482.1</w:t>
      </w:r>
    </w:p>
    <w:p w14:paraId="55756B07" w14:textId="3291B695" w:rsidR="004279C3" w:rsidRPr="004279C3" w:rsidRDefault="003C45FB" w:rsidP="004279C3">
      <w:pPr>
        <w:rPr>
          <w:rFonts w:ascii="Times New Roman" w:hAnsi="Times New Roman" w:cs="Times New Roman"/>
        </w:rPr>
      </w:pPr>
      <w:r w:rsidRPr="003C45FB">
        <w:rPr>
          <w:rFonts w:ascii="Times New Roman" w:hAnsi="Times New Roman" w:cs="Times New Roman"/>
        </w:rPr>
        <w:t>MDTNAIYSHRYHMHDNDTISTSIDMGDDDVDDSIYNDDGTNTTVNDTNVGSSGNIHSSWVYTCSCCNRISHTNGVDITKIHGRGVISHAVKYSVDTTNTHKYKMDCKSIVRVKVYCNRKTNGYIMDSSYAVCVGDWDNTVTDDIDDDSGHMIISDVTSGARSNRSTSIRRTKTMKDTVYHIIAAAKKINCTVIKRVCRKHGSRWYRKIRSIKKISMRATYTSVDVKRGRAAIDTRIANIYSIYNA</w:t>
      </w:r>
    </w:p>
    <w:p w14:paraId="1497BC9E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8287.1</w:t>
      </w:r>
    </w:p>
    <w:p w14:paraId="34FD580E" w14:textId="1AF6B70B" w:rsidR="004279C3" w:rsidRPr="004279C3" w:rsidRDefault="005A1FAB" w:rsidP="004279C3">
      <w:pPr>
        <w:rPr>
          <w:rFonts w:ascii="Times New Roman" w:hAnsi="Times New Roman" w:cs="Times New Roman"/>
        </w:rPr>
      </w:pPr>
      <w:r w:rsidRPr="005A1FAB">
        <w:rPr>
          <w:rFonts w:ascii="Times New Roman" w:hAnsi="Times New Roman" w:cs="Times New Roman"/>
        </w:rPr>
        <w:t>MHDNDTISTSIDMGDDDVDDSIYNDDGTNTTVNDTNVGSSGNIHSSWVYTCSCCNRISHTNGVDITKIHGRGVISHAVKYSVDTTNTHYKMDCKSIVRVKVYCNRKTNGYIMDSSYAVCVGDWDNVTDDIDDDSGHIIISDVTSCGARSNRSTSIRRTGKTMKDTVYHIIAAAKKINCTVIKRVCRKHGSRWYRKIRSIKKISMRATYTSVDVKRDSNMKSNMSYSTVCVKVKAVWDDSMGDIIGIAADGCTGVDKVIKGKSKSRRISKRNADGVWKVRRGDMVNMRVCAVKRRRKSRAVSNKHVAVDDDDCTMSRKSVSIVSRGNAIKYNWRRKAATYDHRSTVVSSIRANHDIDSITIRAMAWSAAVSSGTIVVNITIISSDKGNSTRTHGVRWGIIIISGNRGIDIKRTDGVCYAVTKDSAADRAGRKNATTGHMVVSRGKSVMTMVGSDSHCCDNSDIRTVGAVDTIHIMSWTTSGSRTVGATRM</w:t>
      </w:r>
      <w:r w:rsidR="004279C3" w:rsidRPr="004279C3">
        <w:rPr>
          <w:rFonts w:ascii="Times New Roman" w:hAnsi="Times New Roman" w:cs="Times New Roman"/>
        </w:rPr>
        <w:t>S</w:t>
      </w:r>
    </w:p>
    <w:p w14:paraId="7627EA2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8693.1</w:t>
      </w:r>
    </w:p>
    <w:p w14:paraId="080F8A73" w14:textId="56E25A18" w:rsidR="004279C3" w:rsidRPr="004279C3" w:rsidRDefault="00FA565F" w:rsidP="004279C3">
      <w:pPr>
        <w:rPr>
          <w:rFonts w:ascii="Times New Roman" w:hAnsi="Times New Roman" w:cs="Times New Roman"/>
        </w:rPr>
      </w:pPr>
      <w:r w:rsidRPr="00FA565F">
        <w:rPr>
          <w:rFonts w:ascii="Times New Roman" w:hAnsi="Times New Roman" w:cs="Times New Roman"/>
        </w:rPr>
        <w:t>MDHACHSVDSRDTSCSGSSVSKKITWNKSRTVSSGMRYTWVSRNWDYRADNNVHNKKKIRAAKTRRVVWSRVVGKHTAIDGGVIGCSYRRDSRNVVDKDHADISARVRGWTDINYKDCAIRCNHGYAVDSTTNCVGVIMSSKTTYAVVHKAKKSTSVDAINVSNRIDDICGIRSVCDSHSAAWAVSSASVSHDNIIDKTCSSDTKCIGKDCMSTNGHVDMGMWRACKHHDKSRSVGKAARGSKYCDVTTYVKAHNYKIASCAIHSSGNDYVYKDGSYVYVTKKVDASGGISTVTGKDASSSSIKYTISAVTAANTYGMDSSYSVANVAKTDSADVSCSSRNYNDMSDNINMVGSRIVNATSYSIVTNKMSDTTTNAGVKSTTKRGRKRKIDSRMAVHVGKINAASGVSRSTKRCRNGIMSWKSSTKSSHATDKMSVVSSSRSSSGWARRVVVIRVKRSSGRHSYSKSGSIYVATVKATKGDMIKRISSGSKNVAHRNKGTKSIRYKDKDDIITCDDDHTASNTTVKVAC</w:t>
      </w:r>
      <w:r w:rsidR="004279C3" w:rsidRPr="004279C3">
        <w:rPr>
          <w:rFonts w:ascii="Times New Roman" w:hAnsi="Times New Roman" w:cs="Times New Roman"/>
        </w:rPr>
        <w:t>E</w:t>
      </w:r>
    </w:p>
    <w:p w14:paraId="573F0F2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0458.1</w:t>
      </w:r>
    </w:p>
    <w:p w14:paraId="4C38BCE4" w14:textId="3DC0BA2D" w:rsidR="004279C3" w:rsidRPr="004279C3" w:rsidRDefault="00C41B5C" w:rsidP="004279C3">
      <w:pPr>
        <w:rPr>
          <w:rFonts w:ascii="Times New Roman" w:hAnsi="Times New Roman" w:cs="Times New Roman"/>
        </w:rPr>
      </w:pPr>
      <w:r w:rsidRPr="00C41B5C">
        <w:rPr>
          <w:rFonts w:ascii="Times New Roman" w:hAnsi="Times New Roman" w:cs="Times New Roman"/>
        </w:rPr>
        <w:t>MACSTMSAGWTDTRSVYWNKVSGSIKSSNSISIVVNIWYNSDIVTNVKKKIISIARNSVNICWAKKIGKSIVTTVCGSGVNKVYRKGCKYKYVHGKAVGAGRVNCIHTDMHNYKDRCDAISRIWGSIAVVINGCVVVDTMDSYDNIIAVCRNAGSSITDYSRRICINTNINGRKRMRRTRSHTYYRVYGMSSADAAMGIKKGTRNVCRNVGIWGIKNTRAASAIVSTISDTSSCGTVDDAVSSRNGTSSRATTVKASNHVNTVTSNANDSCWWDGGVYGTIITNTYATINIVDTSDADSHDGIYGNTMAIDDHRVDSDYIDMMTWA</w:t>
      </w:r>
      <w:r w:rsidR="004279C3" w:rsidRPr="004279C3">
        <w:rPr>
          <w:rFonts w:ascii="Times New Roman" w:hAnsi="Times New Roman" w:cs="Times New Roman"/>
        </w:rPr>
        <w:t>A</w:t>
      </w:r>
    </w:p>
    <w:p w14:paraId="37B353F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3932.1</w:t>
      </w:r>
    </w:p>
    <w:p w14:paraId="506D6826" w14:textId="7561DA8F" w:rsidR="004279C3" w:rsidRPr="004279C3" w:rsidRDefault="00B134C8" w:rsidP="004279C3">
      <w:pPr>
        <w:rPr>
          <w:rFonts w:ascii="Times New Roman" w:hAnsi="Times New Roman" w:cs="Times New Roman"/>
        </w:rPr>
      </w:pPr>
      <w:r w:rsidRPr="00B134C8">
        <w:rPr>
          <w:rFonts w:ascii="Times New Roman" w:hAnsi="Times New Roman" w:cs="Times New Roman"/>
        </w:rPr>
        <w:t>MISNSGCCVGVVTSSSNYVDYAVISRAKNKSNVDIYKVSNRRCAIGIAKTVCDTHKATWSSGKNSVANSGTCSSKKSCIGKICMSTANYVRDVSMWGRACIRHKSRGVVGRSTCGSWCKDVTDDDYVARMSRTSCAIYIKSIASYVITSTNDIVKTVKIKKVKCVTSTNIGAVNISSTIAVSVRMSVNINSNSGVVGACVVYKGVTYRKRKSSSSISIKKHGKVGAAAYNVSRSTKRICNDYGIRWYKMKRTDISIGTSTMKVIDRVRMSTSWMSTSDSSCNSGGVGTSHGVVYWKKRTT</w:t>
      </w:r>
      <w:r w:rsidRPr="00B134C8">
        <w:rPr>
          <w:rFonts w:ascii="Times New Roman" w:hAnsi="Times New Roman" w:cs="Times New Roman"/>
        </w:rPr>
        <w:lastRenderedPageBreak/>
        <w:t>RRRKRSRVITISHTGKIDGATAINDSISMYWHGDRGTRNTHDATVAHGKNSTHHKNMDVRAKTSVIYITTAANTVKDTVKATYNTVKISNGAKKIATRRSGSKKYDKGDMIVACDTDASVGDSRVDTVIRVIDRS</w:t>
      </w:r>
      <w:r w:rsidR="004279C3" w:rsidRPr="004279C3">
        <w:rPr>
          <w:rFonts w:ascii="Times New Roman" w:hAnsi="Times New Roman" w:cs="Times New Roman"/>
        </w:rPr>
        <w:t>S</w:t>
      </w:r>
    </w:p>
    <w:p w14:paraId="10416B5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8225.1</w:t>
      </w:r>
    </w:p>
    <w:p w14:paraId="58140F2B" w14:textId="30BF52A2" w:rsidR="004279C3" w:rsidRPr="004279C3" w:rsidRDefault="002030C9" w:rsidP="004279C3">
      <w:pPr>
        <w:rPr>
          <w:rFonts w:ascii="Times New Roman" w:hAnsi="Times New Roman" w:cs="Times New Roman"/>
        </w:rPr>
      </w:pPr>
      <w:r w:rsidRPr="002030C9">
        <w:rPr>
          <w:rFonts w:ascii="Times New Roman" w:hAnsi="Times New Roman" w:cs="Times New Roman"/>
        </w:rPr>
        <w:t>MSSRDVVSHYHMHRNAKCNVGSSKVHCRSVGIKSWYRKSKINYGKDGDSNTNNMIITKKRRIKDAITNNTKKRRRRATYRKKKHINSAIVDVVIYNNHASYDISYGSNYK</w:t>
      </w:r>
      <w:r w:rsidR="004279C3" w:rsidRPr="004279C3">
        <w:rPr>
          <w:rFonts w:ascii="Times New Roman" w:hAnsi="Times New Roman" w:cs="Times New Roman"/>
        </w:rPr>
        <w:t>Q</w:t>
      </w:r>
    </w:p>
    <w:p w14:paraId="1496C309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2565.1</w:t>
      </w:r>
    </w:p>
    <w:p w14:paraId="3ED992A5" w14:textId="74D30CF1" w:rsidR="004279C3" w:rsidRPr="004279C3" w:rsidRDefault="00D45B1F" w:rsidP="004279C3">
      <w:pPr>
        <w:rPr>
          <w:rFonts w:ascii="Times New Roman" w:hAnsi="Times New Roman" w:cs="Times New Roman"/>
        </w:rPr>
      </w:pPr>
      <w:r w:rsidRPr="00D45B1F">
        <w:rPr>
          <w:rFonts w:ascii="Times New Roman" w:hAnsi="Times New Roman" w:cs="Times New Roman"/>
        </w:rPr>
        <w:t>MAYWSDTYRHSKRSRSGWVSSKDGYSNSYSDDVGTRMMIYDKIKSASKMDNRYGIAWAVTIGGKSTSGAVNYKDMKYRKTCVYGYDISIRGTASANRIIAMHGNVYHVDHYDCSTTSMMIYCSTSSSSCIGVICSSWHTNVNMNMKIKSINGKATDIAKVVCSHIDAVWIASDNHVHSSSWASRRSGKTGYTSIDGNSARNCWINYYDACDIGVKTHDYRCNISHGNYKMRWGVDGIRSTICMRSIHTGDNYVWNHNSYIIKIKKCSKASGTIGDKHVIVDNSTDKIRKDISKRSIAKGKKVAVDYIADTNCKTADVIIGTSTTNAANIGNGNMADRDDRSKTTYMHKKTGAWVCIDDGSYNSSSDDGTRMIYDKIKSASKVNNGGIVWAVTSGNRRVSTSGAVSDGAVYRGHYKIHGDRHMTMISDANSNRAIDTKNHRSSMRYASDCGWTSYTIGCSYYSCIGVVCSSISSINIVNTMNRAVDNVNVDRISYNTIKGKVRDIVAKIVCSHNIGVAVWISYDNHVSSDTTTRMAKIGYNSVNSTACHWRKYYDACDMVKKGVKTDYRCDISGTDTMAWSTDDVACSGTICMSIDTGDNCAIWHHNNYVATKSRRKASGAGHVIDVKSTKSTKKIRKRSTIAMNKGKKAMVNYNAKRDTTISRDIKHYGKTMRKAAGVSSTKRKHNKGMSGWGYRKAYNSNKNSNKSHTHKDNGVIDSKINNTVIKAYADDIIKRGISDTKVTVNIGKKKKHGTKIKYDDKWIMTSDDMSDCVSSRNIVRRVHN</w:t>
      </w:r>
    </w:p>
    <w:p w14:paraId="3BDB9CF5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3400.1</w:t>
      </w:r>
    </w:p>
    <w:p w14:paraId="7D2546E4" w14:textId="68873636" w:rsidR="00747332" w:rsidRDefault="00747332" w:rsidP="004279C3">
      <w:pPr>
        <w:rPr>
          <w:rFonts w:ascii="Times New Roman" w:hAnsi="Times New Roman" w:cs="Times New Roman"/>
        </w:rPr>
      </w:pPr>
      <w:r w:rsidRPr="00747332">
        <w:rPr>
          <w:rFonts w:ascii="Times New Roman" w:hAnsi="Times New Roman" w:cs="Times New Roman"/>
        </w:rPr>
        <w:t>MNGSTTTISNITDARHNRSNITSNTVIAYHIAACKNVGTVKCRDKGKRWYRKRSDISTNGGAIVDDYTKVIITRKRRRVNNYKSTTKKRRRNKARYKRKHRTTTIATRVIYSNISDSKMDGDYDGDNTD</w:t>
      </w:r>
    </w:p>
    <w:p w14:paraId="6F3815A9" w14:textId="1468377C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9407.1</w:t>
      </w:r>
    </w:p>
    <w:p w14:paraId="0A144F90" w14:textId="47BCD13E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SFSREVISHYFHMPLHQAAKYFNVGLSVFKVHCRSVGIQCWPYRKLPSLERLINGFQVSNQLTLTFDSEFHTTSLF</w:t>
      </w:r>
    </w:p>
    <w:p w14:paraId="483CF74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3428.1</w:t>
      </w:r>
    </w:p>
    <w:p w14:paraId="74C73803" w14:textId="667AB26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SFSREVISHYFHMPLHQAAKYFNVGLSVFKVHCRSVGVQCWPYRKLLSLERLINCFQGKVGDSKTNEKMQEIITKLQEEKRRIEENPELPITKNTKKLRQRLFKANHIKINLELSLATPIATDVEPLQVIYPNNHASYEEIEFPYGSDYEEQ</w:t>
      </w:r>
    </w:p>
    <w:p w14:paraId="19BCC94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5974.1</w:t>
      </w:r>
    </w:p>
    <w:p w14:paraId="721C615C" w14:textId="58CF4F71" w:rsidR="004279C3" w:rsidRPr="004279C3" w:rsidRDefault="00034AEA" w:rsidP="004279C3">
      <w:pPr>
        <w:rPr>
          <w:rFonts w:ascii="Times New Roman" w:hAnsi="Times New Roman" w:cs="Times New Roman"/>
        </w:rPr>
      </w:pPr>
      <w:r w:rsidRPr="00034AEA">
        <w:rPr>
          <w:rFonts w:ascii="Times New Roman" w:hAnsi="Times New Roman" w:cs="Times New Roman"/>
        </w:rPr>
        <w:t>MDDGSTKTISMGAIKSSISVDDKSYDSSNSDSSSSYHSYNSRCDDTDVKRTSVDYTDTNDTKRTAIKYNTRDTIIWVRKGGCVTTDINSNSKVGYRHISKSHATDDSAGSVKKMCTGGKDVNSNMNCGVVDVRSGTCGVIIVTISNVNYRHDNISKAADRSSIHKDSNGSYVVAIRVKSVCDTHGATWSMCAGRGGCSAACISVIKSASYVDNVGYACSHGGIAGKAGTNCATDITGSRAYSDHAKGSGAVAIRRSTYTGTDIRDCRNDDAKMSSISYVIVSKSHVNNDIDSYSVKGSDSSWISYMMARGSVVSMGHKNVINWDYRSTSGRGKKIDKKGRKRGIKRSDKKRIKAKNISVYGSKDAAKSIGVCTTKRICRHGIMRWSRKIKKVGHSKKIIDSVGAGTIGSYTNSSTKTNDSAHASKTSGSSSCCSDISGGISKVNTYAKSGHNKADGKSKKDVRVKVVNGKKIRMCMSRDWNRAIMMRNIDVMNSVTKYDDDSWVTCDADCMDINIASKKCTINSHSRSSTGNGS</w:t>
      </w:r>
      <w:r w:rsidR="004279C3" w:rsidRPr="004279C3">
        <w:rPr>
          <w:rFonts w:ascii="Times New Roman" w:hAnsi="Times New Roman" w:cs="Times New Roman"/>
        </w:rPr>
        <w:t>Y</w:t>
      </w:r>
    </w:p>
    <w:p w14:paraId="45CFF4A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2862.1</w:t>
      </w:r>
    </w:p>
    <w:p w14:paraId="050595F5" w14:textId="29C47627" w:rsidR="004279C3" w:rsidRPr="004279C3" w:rsidRDefault="003647D0" w:rsidP="004279C3">
      <w:pPr>
        <w:rPr>
          <w:rFonts w:ascii="Times New Roman" w:hAnsi="Times New Roman" w:cs="Times New Roman"/>
        </w:rPr>
      </w:pPr>
      <w:r w:rsidRPr="003647D0">
        <w:rPr>
          <w:rFonts w:ascii="Times New Roman" w:hAnsi="Times New Roman" w:cs="Times New Roman"/>
        </w:rPr>
        <w:t>MIADDVNTDKKKKRDIDSDAKIDMTADYDGTSAIVKKKMDWHIKCMKTDVSKNGKMCI</w:t>
      </w:r>
      <w:r w:rsidRPr="003647D0">
        <w:rPr>
          <w:rFonts w:ascii="Times New Roman" w:hAnsi="Times New Roman" w:cs="Times New Roman"/>
        </w:rPr>
        <w:lastRenderedPageBreak/>
        <w:t>NDCINIGITIKKRCRDGIRWYRKTSIINTIANRGAKVDGNTIITRKKKCVNDTKSTKRRHIYKSKYKRRKSKSISTNITSAATHYSYSSSA</w:t>
      </w:r>
      <w:r w:rsidR="004279C3" w:rsidRPr="004279C3">
        <w:rPr>
          <w:rFonts w:ascii="Times New Roman" w:hAnsi="Times New Roman" w:cs="Times New Roman"/>
        </w:rPr>
        <w:t>H</w:t>
      </w:r>
    </w:p>
    <w:p w14:paraId="42567EF8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5481.1</w:t>
      </w:r>
    </w:p>
    <w:p w14:paraId="39484DF1" w14:textId="670A3519" w:rsidR="004279C3" w:rsidRPr="004279C3" w:rsidRDefault="00480D68" w:rsidP="004279C3">
      <w:pPr>
        <w:rPr>
          <w:rFonts w:ascii="Times New Roman" w:hAnsi="Times New Roman" w:cs="Times New Roman"/>
        </w:rPr>
      </w:pPr>
      <w:r w:rsidRPr="00480D68">
        <w:rPr>
          <w:rFonts w:ascii="Times New Roman" w:hAnsi="Times New Roman" w:cs="Times New Roman"/>
        </w:rPr>
        <w:t>MTDNKSNNIIRVMMTMDDDGSWTDISSVDSSSIDSSWASDDNNGTNDDGGNVNDGGDAKVAMVHNVVKKSSNDVKRRIDIRSYDASVWAVKNKGRNVTTSASWTNVYYSDKYRNHASYNVRGTAVSGSCVGVITSKINYAVDKVCKAAVNKSSNIDSNTICNSRAAIVAAVCSHNATWVCRHRSVAYGGGKKSCSSDGSCMGVCMSTTDVAYVVDAHMWGRACAHHKGGNMVDCKDTMGSTSMKHRSTVASGIGDGRMVIIKASVNGDVIDSGSIRSSVISNGGIIKNTSNGKDTVTTKKSRKRGKAKSISVHAGSKDAAKNGVCTTMKRICRHGISRWSRKINKSVGGGTTISTTIHGVDSSWAANGSTNGSGSKTYTTSKNGTNTSGSRASTGSNSNSHRSCGTSNAVVSDAAANRGMIDAGSSHDTNCVAKVTKVTVRTMKTITIKASYRDIIRRMAANSGIITKVAKRKDVGTDIKYDDDHWVIVCDADCVSISSGCNIVRVHDSTNGSSCSS</w:t>
      </w:r>
      <w:r w:rsidR="004279C3" w:rsidRPr="004279C3">
        <w:rPr>
          <w:rFonts w:ascii="Times New Roman" w:hAnsi="Times New Roman" w:cs="Times New Roman"/>
        </w:rPr>
        <w:t>D</w:t>
      </w:r>
    </w:p>
    <w:p w14:paraId="25E2EF6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4639.1</w:t>
      </w:r>
    </w:p>
    <w:p w14:paraId="53D05561" w14:textId="06113C7E" w:rsidR="004279C3" w:rsidRPr="004279C3" w:rsidRDefault="007E62DE" w:rsidP="004279C3">
      <w:pPr>
        <w:rPr>
          <w:rFonts w:ascii="Times New Roman" w:hAnsi="Times New Roman" w:cs="Times New Roman"/>
        </w:rPr>
      </w:pPr>
      <w:r w:rsidRPr="007E62DE">
        <w:rPr>
          <w:rFonts w:ascii="Times New Roman" w:hAnsi="Times New Roman" w:cs="Times New Roman"/>
        </w:rPr>
        <w:t>MTDNKSNNIIRVMMTMDDDGSWTDISSVDSSSIDSSWASDDNNGTNDDGGNVNDGGDAKVAGNGATSDRVSRVSDNVVKKSSNDVKRRIDIRSYDACVIKRMTMARYIGKHVAVWAVKNKGRNVTTSGVDNCTGHYRMASMYVSDGTDGGGRVRHKWTNVYYSDKYRNHASYNVRGTAVSGSCVGVITSKINYAVDKVCKARSASHNATWVCRHRSVAYGGGKKSCSSDGSCMGVCMSTTDVAYVVDAHMWGRACAHHKGGVAGRATRSSCCNITHSKTYVHYARGVASAICRSSHTGDDDYINMVDCKDTMGSTSMKHRSTVASGIGDGRMVIIKASVNGDVIDSGSIRSSVISNGGIIKNTSNGKDTKSISVHAGSKDAAKNGVCTTMKRICRHGISRWSRKINKVNRSTKKRVISVGGGTTISTTIRGVDSSWAANGSTNGSGSKTYTTSKNGTNTSGSRASTGSNSNSHRSCSHVKANAVVSDAAANRGMIDAGSSHDTNCVASKRTMKTITIKASYRDIIRRMAANSGIITKVAKRKDVGTDIKYDDDHWVIVCDADCVSISSGCNIVRVHDSTNGSSCSS</w:t>
      </w:r>
      <w:r w:rsidR="004279C3" w:rsidRPr="004279C3">
        <w:rPr>
          <w:rFonts w:ascii="Times New Roman" w:hAnsi="Times New Roman" w:cs="Times New Roman"/>
        </w:rPr>
        <w:t>D</w:t>
      </w:r>
    </w:p>
    <w:p w14:paraId="7A683FBA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0621.1</w:t>
      </w:r>
    </w:p>
    <w:p w14:paraId="1EECC6EC" w14:textId="1D3FD1BC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YSKETIIQYFHKTIRQAAKELNVGLSTLKYNCRDVGIQRWPYRKLKKIIKMLKKEKIQLENNPDLQLARTTKKLRQCNFKAKYQERKTMILVFSLSNQTTTNVYCCSIYLLPITQNMKKWMMLM</w:t>
      </w:r>
    </w:p>
    <w:p w14:paraId="7C98043A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7857.1</w:t>
      </w:r>
    </w:p>
    <w:p w14:paraId="06281832" w14:textId="1DC9F9B3" w:rsidR="004279C3" w:rsidRPr="004279C3" w:rsidRDefault="00223032" w:rsidP="004279C3">
      <w:pPr>
        <w:rPr>
          <w:rFonts w:ascii="Times New Roman" w:hAnsi="Times New Roman" w:cs="Times New Roman"/>
        </w:rPr>
      </w:pPr>
      <w:r w:rsidRPr="00223032">
        <w:rPr>
          <w:rFonts w:ascii="Times New Roman" w:hAnsi="Times New Roman" w:cs="Times New Roman"/>
        </w:rPr>
        <w:t>MSHITKDRKITKKNATKNDCSNVTKDTINTVRDVIWSCKGKHVKTIDIDIANDGIYRRSIMAVDDTCNDNVVRVKRRWTCNITSHGYIVDSTMCVGVIVTIKYTDAYVHRIKTNKSTVGASNVNDKTRIKDICDTHKATWTVSTSVVTGRNINKTCSSSSSCIGKTCMSTNYVDNRYVHRACSHHKARGVVGRASHGSCCGDVTKDDCAIYRSIHDAYVVDMKIADNMNKHTSSGGDNTTIGVSTVSKSSAVDIIHTSTAVDTRTSAIDCKNADSRSTKRVCRDGITWHRKKKYAGIYTAAVRKRWSCSSNHHGSRWWTCDKHKDSKSKMSRANDSTMVTSAIIAACTSSKGIYAAGKRWRKRSAIMRTYNDSAIGRSNTIDKHASKDVGHTNKVTVKAIDHDTVKISSGKTVARIRSSRDKYRDDDDIIACDADRNMSATSGSNITKSVMVHDKK</w:t>
      </w:r>
      <w:r w:rsidR="004279C3" w:rsidRPr="004279C3">
        <w:rPr>
          <w:rFonts w:ascii="Times New Roman" w:hAnsi="Times New Roman" w:cs="Times New Roman"/>
        </w:rPr>
        <w:t>I</w:t>
      </w:r>
    </w:p>
    <w:p w14:paraId="4B34F28E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0370.1</w:t>
      </w:r>
    </w:p>
    <w:p w14:paraId="774F3FDA" w14:textId="6CFE08FD" w:rsidR="004279C3" w:rsidRPr="004279C3" w:rsidRDefault="0083226E" w:rsidP="004279C3">
      <w:pPr>
        <w:rPr>
          <w:rFonts w:ascii="Times New Roman" w:hAnsi="Times New Roman" w:cs="Times New Roman"/>
        </w:rPr>
      </w:pPr>
      <w:r w:rsidRPr="0083226E">
        <w:rPr>
          <w:rFonts w:ascii="Times New Roman" w:hAnsi="Times New Roman" w:cs="Times New Roman"/>
        </w:rPr>
        <w:t>MDDSSTITIGSNVTKDTINTVRDVIWSCKGKYVTIDIDIANDRNYRRSIMAVDDTCNDNVVRVKRRWTCNITSHGYIVDSTMYVGVIVTIKYTDAYVHRIKTNKSTVGASNVNDKTRIKDICDTHKATWTVSTSVVTGRNINKTCSSSSSCIGKTCMSTNYVDNRYVHRACSHHKARGVVGRASSHGSCCGDVTKDYSVHMARATDTSCAINRSIHDAYVVDMKIADNMNKHTSSGGDNTTIGVSTVSKSSAVDIIHTSTAVDTRTSAIDCKNADRDSGNDYYNVASINRISVGYGSVKKSVKSRRKRKSTIDTYRMGASRSGVSRSTKRVCRDGITWHRKKKYAGIYTAVVRKRWSCSSNHHGSRWWTCDKHKDVSKSKMRANDSTRVTSAIIACTSSKGIYAAGKRWRKRSAIMRTYND</w:t>
      </w:r>
      <w:r w:rsidRPr="0083226E">
        <w:rPr>
          <w:rFonts w:ascii="Times New Roman" w:hAnsi="Times New Roman" w:cs="Times New Roman"/>
        </w:rPr>
        <w:lastRenderedPageBreak/>
        <w:t>SAIGRSNTIDMHASKDVGHTNNKVTVKATDHDTVKISSGKTVARIRSSRDKYRDDDDIIACDADRNMSATSGSNITKSVMVHDKK</w:t>
      </w:r>
      <w:r w:rsidR="004279C3" w:rsidRPr="004279C3">
        <w:rPr>
          <w:rFonts w:ascii="Times New Roman" w:hAnsi="Times New Roman" w:cs="Times New Roman"/>
        </w:rPr>
        <w:t>I</w:t>
      </w:r>
    </w:p>
    <w:p w14:paraId="3651901F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2787.1</w:t>
      </w:r>
    </w:p>
    <w:p w14:paraId="5671EC2F" w14:textId="7B613AA0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PFINFKSVQKFDETFKNQLISVIYTSQLLFYHTEIRYPHSKTMSFSRDVVSHYFHMPLHRAAKCFHVGSSLFKVHCRSVGIKSWPYRKLLSLEKLINYFQGKEGDSNTNENMQDIITKLQEEKGG</w:t>
      </w:r>
    </w:p>
    <w:p w14:paraId="6B7EBC2F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2819.1</w:t>
      </w:r>
    </w:p>
    <w:p w14:paraId="7FB2D3CA" w14:textId="3FE8B5FC" w:rsidR="004279C3" w:rsidRPr="004279C3" w:rsidRDefault="00377D2D" w:rsidP="004279C3">
      <w:pPr>
        <w:rPr>
          <w:rFonts w:ascii="Times New Roman" w:hAnsi="Times New Roman" w:cs="Times New Roman"/>
        </w:rPr>
      </w:pPr>
      <w:r w:rsidRPr="00377D2D">
        <w:rPr>
          <w:rFonts w:ascii="Times New Roman" w:hAnsi="Times New Roman" w:cs="Times New Roman"/>
        </w:rPr>
        <w:t>MISDAVWKTIIVKKSCGTNATNSYGVVTIGYKISHASTSDINKTIHSRTVINDSGKMSCGRMTNVGSTGSHSVGTTDMTNVASTSKIIYKKRRSAGTSHRAAKIIHGSAHASAACAVWRSYDIHYRIHNSIITAKSSCNHTSNWAKDIHKKRKMDYNTDRNYCISNSCGRSGDDDMTNMDNRIRAAYDMKKIIYHSKTMSSRDVVSHYHMHRAAKCHVSSSKVCRSVGIKSWYRKSKINYGKGDSNTNNMDIITKIRAITNNTKKRRRKATYRKKKRINDSSIVDVVIYNNYAICHISYGSNYT</w:t>
      </w:r>
    </w:p>
    <w:p w14:paraId="0A73E938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6046.1</w:t>
      </w:r>
    </w:p>
    <w:p w14:paraId="6B0AC52F" w14:textId="076B7EE6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YNKEKISQYFDMTIRQAEKELNVGLTALKYNCRDAGIQRWPYRKLKSIKVMINNFQAENGGAKPNDNKREIIRRLQEEKSQLEEKPNLQLAKNTKKMRQCYFKAKNKKRKTMGLLLSLSNQTPTEAIPLQSVSPTNDSNYEEMDDAYGSRCDKQ</w:t>
      </w:r>
    </w:p>
    <w:p w14:paraId="173B93F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5744.1</w:t>
      </w:r>
    </w:p>
    <w:p w14:paraId="5F7065A6" w14:textId="74311CAA" w:rsidR="004279C3" w:rsidRPr="004279C3" w:rsidRDefault="00377D2D" w:rsidP="004279C3">
      <w:pPr>
        <w:rPr>
          <w:rFonts w:ascii="Times New Roman" w:hAnsi="Times New Roman" w:cs="Times New Roman"/>
        </w:rPr>
      </w:pPr>
      <w:r w:rsidRPr="00377D2D">
        <w:rPr>
          <w:rFonts w:ascii="Times New Roman" w:hAnsi="Times New Roman" w:cs="Times New Roman"/>
        </w:rPr>
        <w:t>MYSKDKIGWASRAMDNSVSMDGARADNSSMNDTYAGWCTSSAADMASATAGYSSYNVKSGIGTVGNSINGGGVNSNDNGGSCKNVNGTGIIHRSSAKMKASKDSSGAGIAVWVIKGDTYISTCYDMAGYRVSRGKSAVKGHGGRVTSKVWTSNVAHYNKGYRIHASHIRGSIAIDDSYNSCCAVVTMKKSDSAMDHVCRASVNKSVARHKCSKTMAATITDVRAVCHAHRVATWICRYNKVGDSINVRVGGCNNNSTDKGICITDACYVSRMGVACSHHGGIAGKASNHDVKYHISYVHARKYGNAAVAIRRSTYTGDDDYIASMKGSTNNSSTMRICKSRTVSDASGVGGSDVGGDSGSRSGSKYMSSIGDVSGNAIDSTDIIGARDTAGGSRRSKKRSTAKNVSSVYSGSKDAAKAIGVCTTKRICRHGISRWSRKINKVNRSKKITVDSVGVGGKDTTGGVAANTVIDDAKSTSNNSGASRSSCNSNIVKDDCYMGIDNRSNSVTTSMGCSDSKMAADSAKTWTSKGCSIDGMKVDKSNRNSHSWSSIAAGDDMDTSMNDNDAIDDHNSTSSGMTSSNGSMNGSSSSSSSGKNKTTSGDGSKTVKATYKDTVRKDSTCGCYVAKRKITGTKYKDDWVVCSDWNCIDYGTRSVKVRDATAMGSSGSSNCCMGG</w:t>
      </w:r>
      <w:r w:rsidR="004279C3" w:rsidRPr="004279C3">
        <w:rPr>
          <w:rFonts w:ascii="Times New Roman" w:hAnsi="Times New Roman" w:cs="Times New Roman"/>
        </w:rPr>
        <w:t>S</w:t>
      </w:r>
    </w:p>
    <w:p w14:paraId="75F88C8F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9108.1</w:t>
      </w:r>
    </w:p>
    <w:p w14:paraId="2542792A" w14:textId="1B25A570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ELSKTVIAQYFHLPIAEASKELNVGLTVLKQFCRDMGFQRWPYRKLSSLDLLISTLQAENGGATIDDYTKVIITRLKEERRRVQENRLQPFSNHKTVETEKLQSRTQQK</w:t>
      </w:r>
    </w:p>
    <w:p w14:paraId="022EF5C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2637.1</w:t>
      </w:r>
    </w:p>
    <w:p w14:paraId="5D54E288" w14:textId="6D7F6D6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SEEVIAQYFDKPITKDAKELNIELTVFKRQCRDLGIQCWPHRKLKIIQALIDRIEADNGGAQPDEYIQEILRNLKEEKKQIKEKPYLQLA</w:t>
      </w:r>
    </w:p>
    <w:p w14:paraId="1C836AC1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5182.1</w:t>
      </w:r>
    </w:p>
    <w:p w14:paraId="68D20806" w14:textId="0942167D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QLGTIRATLKRLSRSFGVSRWPYETDKSDSLNSIFKGSNEPHFTTNITHSPATFSKHGKHSSTSIRHQQVQTNLPDELAQPEITNRNSMTLLTIKATYKEDMVRFSFKLSDGFIKLEEEIATRFQLKLGNFSLKYKDIDGDMILIACDRSLSVSVGDFRLPEGRQTVIRLVVCLLAR</w:t>
      </w:r>
    </w:p>
    <w:p w14:paraId="5C8AB308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1826.1</w:t>
      </w:r>
    </w:p>
    <w:p w14:paraId="21C2C101" w14:textId="78471868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LFGKSDSVDSAYREKSSCSDPRSVLSTDQNKDLPRNKVSLEPPTVSSSGESRYLTRLWVSRNEEPLNELYKSIRAVLKQLVLRAQHVLVQFWSPLVVGKHQLLTTLDQPFGLGLPVEELYFYRKESERNLFLVCMDDEERDISPPARVFRRGLPEWTSDLTNYLPKHFPQQDCAIRCNLHG</w:t>
      </w:r>
      <w:r w:rsidRPr="004279C3">
        <w:rPr>
          <w:rFonts w:ascii="Times New Roman" w:hAnsi="Times New Roman" w:cs="Times New Roman"/>
        </w:rPr>
        <w:lastRenderedPageBreak/>
        <w:t>YLALPIFDSTTALCIGVLELLMSSKNTDYTFEVQQVHKALKLQNLTCPQTFDCATPQVLSERRQNVWDKICCILKSVCDIHNLPLAQTWAVFPPNSFVSHEKTLQKSCSSFDTKCIGKVCMSTTSLPFYVRDMGMWPFREACKMHHLDKSCSFVGKALLAHSSSYCEDITQLCEEEYPLVHNARMSGLTGCFTIFLHSIEGDNGDYVLEFFLPLNSKDSRHVLNLVQTLKQMIVVASGFELGEISPIQITGSPRDESCLSLSVETQSIHISSTTMAKTLAFGMDSTDSESVLANIVKTDSADDQSQCSSKENYTNDMSDNVNIVNSRENDNVASYSIVTNQNPSDTITDAGEKSKKRGRKRKIDSLTMEAVVQHVGKPINQAAESFGVSRSTLKRFCRENGILIWPKPCQSKKLGMLPNQNQIVYTVAQLMVKAILKVI</w:t>
      </w:r>
    </w:p>
    <w:p w14:paraId="47730FCA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8782.1</w:t>
      </w:r>
    </w:p>
    <w:p w14:paraId="10240579" w14:textId="1D8CEDBD" w:rsidR="004279C3" w:rsidRPr="004279C3" w:rsidRDefault="00377D2D" w:rsidP="004279C3">
      <w:pPr>
        <w:rPr>
          <w:rFonts w:ascii="Times New Roman" w:hAnsi="Times New Roman" w:cs="Times New Roman"/>
        </w:rPr>
      </w:pPr>
      <w:r w:rsidRPr="00377D2D">
        <w:rPr>
          <w:rFonts w:ascii="Times New Roman" w:hAnsi="Times New Roman" w:cs="Times New Roman"/>
        </w:rPr>
        <w:t>MSATHKDNVIVYDNVRYNTVSAASHDDHDWRGCNAAATVYIYSSISMAGKSDSVDSAYRKSSCSDRSVSTDNKDRNKVSTVSSSGSRYTRWVSRNNYKSIRAVKVRAHVVHWSVVGKHTTDGGVYYRKSRNVCMDDRDIKWTSDTNYKHDCAIRCNHGYAIDSTTACIGVMSSKNTDYTVVHKAKNTCTDCATYYRSVNAGKMWDKICCIKSVCDIHNATWAVNSVSHKYRRVVVVTNASGKACYHMTWNVAACKMHHDKSCSVGKAAHGSSYCDITCYVHNARMSGTGCTIHSIGDNGDYVNSKDGRHVNVTKMIVVASGGISIITGSRDSCSSVTSIHISSTTMAKTAGMDSTDSSVANIVKTDSMTKANKRAKRGRKRKIDSTMAVVHVGKINAASGVSRSTKRCRNGIIWKYSMYVAMVKAIKGDMIKRISSGNVARDKGKTIIKYKDNDWRITCDDDHNASNTTIKVAS</w:t>
      </w:r>
      <w:r w:rsidR="004279C3" w:rsidRPr="004279C3">
        <w:rPr>
          <w:rFonts w:ascii="Times New Roman" w:hAnsi="Times New Roman" w:cs="Times New Roman"/>
        </w:rPr>
        <w:t>K</w:t>
      </w:r>
    </w:p>
    <w:p w14:paraId="50F2BAD0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0365.1</w:t>
      </w:r>
    </w:p>
    <w:p w14:paraId="2F0D1CA6" w14:textId="781B7776" w:rsidR="004279C3" w:rsidRPr="004279C3" w:rsidRDefault="001476F0" w:rsidP="004279C3">
      <w:pPr>
        <w:rPr>
          <w:rFonts w:ascii="Times New Roman" w:hAnsi="Times New Roman" w:cs="Times New Roman"/>
        </w:rPr>
      </w:pPr>
      <w:r w:rsidRPr="001476F0">
        <w:rPr>
          <w:rFonts w:ascii="Times New Roman" w:hAnsi="Times New Roman" w:cs="Times New Roman"/>
        </w:rPr>
        <w:t>MGSCSHSNSSDGKTGGSVSGIDVVGINSKNISISVSGDSRYTRAVRNDDSSAMITSGITIVITHTMKHKGGDKINHKKIIDKIIVAKTRHVIVWSHAHVVGKHVTTMDGGVITTSYRKSHHNDVVDNDHSARVRRRWTDVANYSKKDCAIRHGHGYAVVDTSSCVGVITSSKYISYAYIVNTKTANITTAVDCTHRNKIHNIKCNTHATWAMSTAASHDIKKSCNSHTRCGKVCVSTDAYYVRDRWSRKACKHDKSCSVGRASHGSCCDVTKSYVHYAMNSSCAIHSISNNDYVHRYGRYIHKVTMKHSIIASGGDTIVIVMDTNSTIISSITTTNTKITVSSDSSIVADVAKTSYTHVVNSTDNNNGGTITSTIVVHDDVIRDDDNTTSNSDMIMITSTITDAGKSNRKRGRKRKIDSTMDAVKKHVKIAAAKSVVISRSTKRCRDNKMTSWKHNKNRHRKVTTSRSKNWTSNVVVNVMGRNWWSCGKHSHKSIYTKDHSTKNKNVDRKDSNYASNIKSNVSDTRKVTVKATKDDMIKIIISSRNVARRTKKSAGRKYKDDGDIACDADNGGYSTSNNTTIRIIAD</w:t>
      </w:r>
      <w:r w:rsidR="004279C3" w:rsidRPr="004279C3">
        <w:rPr>
          <w:rFonts w:ascii="Times New Roman" w:hAnsi="Times New Roman" w:cs="Times New Roman"/>
        </w:rPr>
        <w:t>D</w:t>
      </w:r>
    </w:p>
    <w:p w14:paraId="2510D7AF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0901.1</w:t>
      </w:r>
    </w:p>
    <w:p w14:paraId="16B43A60" w14:textId="5C9F7976" w:rsidR="004279C3" w:rsidRPr="004279C3" w:rsidRDefault="001476F0" w:rsidP="004279C3">
      <w:pPr>
        <w:rPr>
          <w:rFonts w:ascii="Times New Roman" w:hAnsi="Times New Roman" w:cs="Times New Roman"/>
        </w:rPr>
      </w:pPr>
      <w:r w:rsidRPr="001476F0">
        <w:rPr>
          <w:rFonts w:ascii="Times New Roman" w:hAnsi="Times New Roman" w:cs="Times New Roman"/>
        </w:rPr>
        <w:t>MGSSSDGKYDSDTTMKVSGSRYTRCVGNSSSAIITSGRDDKITDKIRGATRNVIIWSAHVVGKHVTTMDGGITTSYRKSHNYVGDNDHSARVRRWTDVANYSSKKSAIRRGHGYAVVDTRSCVGVITSSKYISYAYVVRSKAHNAHRNMIHNVKSVCNTHRATWTTSTAASHDKKSCSSHTKCGKVCMSTAGYYVDNWSRKACKHDKSCGVGKASHGSCCDVTKSHYVHDAHISGITSCAIYHSVSNADYVKNIGRHVNVTKHIMASVGDKSVVVGSIASSVSNTGSNNVIGDDIDIVGTGNDNGTSNHDVSMIAINTVTGARSNRKRGRKSIHSTMAVKHVGKINAAKSGVRRSTKHCRDHISKHKTARVVDSKSRIGSSSVRNYAVVIVGVKRWNCSSKNHGSGRWWICGKHSYISKDSMYNRDHTDNTKKCKTNIRKIVARVASDVRKVTVKATKDIKTSSGMNVAWIKNKRRKYADDDDMIACDADHNGSISNNCIIKSIVD</w:t>
      </w:r>
      <w:r w:rsidR="004279C3" w:rsidRPr="004279C3">
        <w:rPr>
          <w:rFonts w:ascii="Times New Roman" w:hAnsi="Times New Roman" w:cs="Times New Roman"/>
        </w:rPr>
        <w:t>E</w:t>
      </w:r>
    </w:p>
    <w:p w14:paraId="1B30310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3618.1</w:t>
      </w:r>
    </w:p>
    <w:p w14:paraId="117CA8DC" w14:textId="7A0E748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TREIIAQYYYMPIAKAAKKFNIGITIFKKRCRELGIQRWPYRKLTSIQLLIKTIQAENGGAKVDGNTQEIITRIQEKKKREEENLDLEFTKSTKRLRQFYFKSKYKEGKA</w:t>
      </w:r>
    </w:p>
    <w:p w14:paraId="7666ACE0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3172.1</w:t>
      </w:r>
    </w:p>
    <w:p w14:paraId="2526A01E" w14:textId="36DB7D3C" w:rsidR="004279C3" w:rsidRPr="004279C3" w:rsidRDefault="005169A0" w:rsidP="004279C3">
      <w:pPr>
        <w:rPr>
          <w:rFonts w:ascii="Times New Roman" w:hAnsi="Times New Roman" w:cs="Times New Roman"/>
        </w:rPr>
      </w:pPr>
      <w:r w:rsidRPr="005169A0">
        <w:rPr>
          <w:rFonts w:ascii="Times New Roman" w:hAnsi="Times New Roman" w:cs="Times New Roman"/>
        </w:rPr>
        <w:t>MDNVTNSDSMDDYMDDGCWATDGSINNNTSASNDSVWKYSNTNNDNAGNSSKSHVKSI</w:t>
      </w:r>
      <w:r w:rsidRPr="005169A0">
        <w:rPr>
          <w:rFonts w:ascii="Times New Roman" w:hAnsi="Times New Roman" w:cs="Times New Roman"/>
        </w:rPr>
        <w:lastRenderedPageBreak/>
        <w:t>TNSNASKRWWIAASSGSISVMRIYAIDNIKHYTVDKNVIVWTIKGKKYSTSRSNCSNYRNISTYIAGDAKSVGGRVKKVWTDVRKIYRVSHAAGVRGSVAVVYDNSCIGVVIMTTKSNYSSISVCKAADRSSDSNTKIKVNNGYHASICAKSACTIHNATWICIDNKGGCRHSNNIRCISTVDSASYVSDRKDACSHHIDGVVGKTTTMGCYSSDVTYKKTDYAHHASIDHAAVAIRRTTYAATVDVVDCKNTDGIINSIIIKVCGSRVTMGVNDGIVGSDTTMRVIDGGGSGSGSGSGSGVKRRAGAKKTITMRHAGSKDAAKNMGVCTTKRICRHGIRWSRKIKKVGHSRKIVMDSVHGGSGSISYSNKASDSKTNSTTKITDKTTDGATSGSSSSSGHSSGRHVCDDTGDGAHKRIKSDTGGTHKRTKSDTDIHTCASNDDDDDAKSTKCKKRIKGHWRVKVTGNIRRMKGWGYNVTAKRSNDISGYRYDDDSWVTCDADVCIDVYRSKGGTIRTRRVGSSGSNA</w:t>
      </w:r>
      <w:r w:rsidR="004279C3" w:rsidRPr="004279C3">
        <w:rPr>
          <w:rFonts w:ascii="Times New Roman" w:hAnsi="Times New Roman" w:cs="Times New Roman"/>
        </w:rPr>
        <w:t>L</w:t>
      </w:r>
    </w:p>
    <w:p w14:paraId="55D95838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3593.1</w:t>
      </w:r>
    </w:p>
    <w:p w14:paraId="1E5B5DB9" w14:textId="14DFC0B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LKREVITQYSHMPIAQAVKELNVGLTAFERHCRDVGIWYWANRKLKSTKTLIKNFESLSPNNHSDYEEMNDGYVSDYDDQE</w:t>
      </w:r>
    </w:p>
    <w:p w14:paraId="3227474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4961.1</w:t>
      </w:r>
    </w:p>
    <w:p w14:paraId="05443741" w14:textId="0CE304F9" w:rsidR="004279C3" w:rsidRPr="004279C3" w:rsidRDefault="00E22F27" w:rsidP="004279C3">
      <w:pPr>
        <w:rPr>
          <w:rFonts w:ascii="Times New Roman" w:hAnsi="Times New Roman" w:cs="Times New Roman"/>
        </w:rPr>
      </w:pPr>
      <w:r w:rsidRPr="00E22F27">
        <w:rPr>
          <w:rFonts w:ascii="Times New Roman" w:hAnsi="Times New Roman" w:cs="Times New Roman"/>
        </w:rPr>
        <w:t>MDDASTKASAMDSIKSGIANDDTSYSSSNDSSSSYNSYNSRYDDKTDVKGASHVDYTNTDNTHKKTAIYKATRDVDVIWVRKRGCVTTDINSNNKGGYRDISKSNATDNSAGSVKKMCTSGGKDANNDNCGDVVGSGTCGVIIVTISNVNYRHNNIRKAADRVSIHKDYNGSYVAIRVRSVCDTHGATWSCAGRGGCSAACISVMSCASYVDNVGCSHGGIVGAGTNCATDITRSTTYSDYAKRSGAVAIRRSTYTGTDIRDCRNNDKMSSISYVINVSKSHVINGDGVYSSVKTGSSWISYMMAMGSAIMASKKYDYRSASGKNIDMKRKGKKSGIRKSDKKRSRAKNISVHSGSKDAAKSIGVCTTKKICRGHGIMRWSRKIKKVGHSGKIIDSVGAKGTIASANSSSTKTNDSANTSKTTYDSSSCGSRSSGSSTCCSKVNTYAKSGNTAGGKSVKDVRVKVIYGKKIRIRMSRNWDGRIMVRNIDDMKSITKYDDDSWITCDGDCMDINTSKKCIINSIHSRSYTGNGS</w:t>
      </w:r>
      <w:r w:rsidR="004279C3" w:rsidRPr="004279C3">
        <w:rPr>
          <w:rFonts w:ascii="Times New Roman" w:hAnsi="Times New Roman" w:cs="Times New Roman"/>
        </w:rPr>
        <w:t>S</w:t>
      </w:r>
    </w:p>
    <w:p w14:paraId="25085E8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5462.1</w:t>
      </w:r>
    </w:p>
    <w:p w14:paraId="79C99B58" w14:textId="1AF22FA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SFSRDVISNYFHMPLHQAAKCFNVGSSLFKVHCRSVGIKSWPSRKLLSLEKLINYFQGKDGGSNTNENMQEIITKLQEKKRRIKEDPELSIINNTKKLRRRFFKATYRKKKHINLELSLAQPIVLDVEPLQVIYPNNHESYEDIDFS</w:t>
      </w:r>
    </w:p>
    <w:p w14:paraId="465988B0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6364.1</w:t>
      </w:r>
    </w:p>
    <w:p w14:paraId="17C52A47" w14:textId="581A5D80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TREVIAEYFNKPINVAAKELNVGLTILKRQCRDLGIQRWPHRKLNSIKALIDNIEVENGGAQVNEYIQDILKSLKEEKKQIKENPHLQLALDTKRWRQINFKAQYEKRKAMALILSLINKQTTNVDTGCNLVS</w:t>
      </w:r>
    </w:p>
    <w:p w14:paraId="01F3B525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6132.1</w:t>
      </w:r>
    </w:p>
    <w:p w14:paraId="0A70C462" w14:textId="3E1A9ED6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TREVIAEYFNKPINVAAKELNVGLTILKRQCRDLGIQRWPHRKLNSIKALIDNIEVENGGAQVNEYIQDILKSLKEEKKQIKENPHLQLALDTKRWRQINFKAQYEKRKAMALILSLINKTATNVDTQVQSQSLNNNATTDETEDGYCKHYAE</w:t>
      </w:r>
    </w:p>
    <w:p w14:paraId="232AA098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9708.1</w:t>
      </w:r>
    </w:p>
    <w:p w14:paraId="646198BD" w14:textId="71BA2919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TREVIAEYFNKPINVAAKELNVGLTILKRQCRDLGIQRWPHRKLNSIKALIDSIEVENGGAQVNEYIQDILKSLKEEKKQIKENPHLQLALDTKRWRQINFKAQYEKRKAMALILSLINKQRTNVDTRVQSRLLTITQLSMKSRRLL</w:t>
      </w:r>
    </w:p>
    <w:p w14:paraId="0F2D89E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0227.1</w:t>
      </w:r>
    </w:p>
    <w:p w14:paraId="326B5CD1" w14:textId="0DC7A1AA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FSREVIAQYFDKPITTTAKELNIGLTVLKRQCRDLGIKRWPHLKLKSIQALIESIEAGNGGAQADEYMQDILQTLKEEKKQIKENPDLQLAPDTKRWRQVNFKAQYKKEKLWH</w:t>
      </w:r>
    </w:p>
    <w:p w14:paraId="5BD4874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5744.1</w:t>
      </w:r>
    </w:p>
    <w:p w14:paraId="28DC65D2" w14:textId="77B4F504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ELSKTVIAQYFHLPIAEASKELNVGLTVLKQFCRDMGFQHWPYRENGGATIDDYTKVIITRLKEERRRVQENLDFNLSPITKQLRQRNFKADTTKEENGGAIVDDYKVIITRLKEERRRV</w:t>
      </w:r>
      <w:r w:rsidRPr="004279C3">
        <w:rPr>
          <w:rFonts w:ascii="Times New Roman" w:hAnsi="Times New Roman" w:cs="Times New Roman"/>
        </w:rPr>
        <w:lastRenderedPageBreak/>
        <w:t>QENPNYKLSPTTKKLRRRNFKARYKRLKHELRPTTTIEATPLRVIYPSNISDSKEMDGDYDGDNETKD</w:t>
      </w:r>
    </w:p>
    <w:p w14:paraId="2A3AFC89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1164.1</w:t>
      </w:r>
    </w:p>
    <w:p w14:paraId="1E1A1B2C" w14:textId="087A62D0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DLLTNDQDLIDMDYWLHYFHLDDQLPFGDDTLFTWLDKQSKDNISALEFSYFDPIFVEDLSLWDCFNSSLPLLCSKDDNTTQSHFSSGEAYSSSTTTITTSTTTAIVDHGDRSGRTRVRPLELEEIRKHFEMPIAMAAKELNVGLTILKKRCRELNIKRWPHRKLMSLKCLIRNVKELGLKEEVEMLEGQKRMMEKQPEMEFNLRTKKLRQACFKATYKNKNRRFNSPN</w:t>
      </w:r>
    </w:p>
    <w:p w14:paraId="6A9116C9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2240.1</w:t>
      </w:r>
    </w:p>
    <w:p w14:paraId="12DB2CE2" w14:textId="5A2D67BB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ELSRDVIAQYFHMHIAQASKKINVVLTLVKRHFRAVGIQRWHYRKIISLQALINHFRATNEPTPLQTIFPTKYSDYEEMDDSYSSDCDEQV</w:t>
      </w:r>
    </w:p>
    <w:p w14:paraId="7D5595F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9746.1</w:t>
      </w:r>
    </w:p>
    <w:p w14:paraId="5D569C1E" w14:textId="27C91D85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DSHQKPDGSSFSSDSSSGSDGSDYGSGSDSGMVNINDTPNKNISLELQTLSPSTASTDPVRLLTVTSGFERRGENIHPHLKIISDKIIAVMKSLTFREPCVLVQFWSPNVAEKHQIIMTTDQPFGLGVVEGPFCSYRKDTKHNLYIVDNDHEEDHNPPARVYRRGLPEWTPDVANYSPKHFPEQEHAIRCNVHGYLALPVFDLFTKSCVGVLEILTSSKFLSYADEIRQIQSELKKTFLTTTQASDCPTIIVDNEHRQKELEKISRILKLVCDTHRLPLAQTWAMSPLTTFASHEQILKKSCNSFHTRCFGKDCMSTNTLPFYVENSGLDSFRKACEDQHLDRSCSFVGKALLSRGSCFCDDITKLSVEEYPLAQYAHSRGLTSCLAIFFHSTQSNEDYVLEFFLPLHRENGRYEQQLVQTLKHGIGIVSEFELGVSTQVDEPFVDLSSKKESATIQTSSHMLDRIPQNTAIDFDMEELFLLFLEWLQANTNSTHVRNKLSPPKKFPNNGDSITYRKRKLDSLTVKAVKKHGGKPIDEAAKSLGVSRFALKRFCRNHKLYSRPSTKHNTKTNNLNMPQRSQSKPDLTPKNKSKVDLKLPESNFVDASLKQIMASVVPDVRMVRVKAYFKNDMIKFQIPVSSGMFELRNEVELRIKLGKMVRLKYRDEDGDMIHLISDHDVQHRLWSLANYNSTLYLYIETDD</w:t>
      </w:r>
    </w:p>
    <w:p w14:paraId="5EB0015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5835.1</w:t>
      </w:r>
    </w:p>
    <w:p w14:paraId="4CAEB1A4" w14:textId="641B7402" w:rsidR="004279C3" w:rsidRPr="004279C3" w:rsidRDefault="00814005" w:rsidP="004279C3">
      <w:pPr>
        <w:rPr>
          <w:rFonts w:ascii="Times New Roman" w:hAnsi="Times New Roman" w:cs="Times New Roman"/>
        </w:rPr>
      </w:pPr>
      <w:r w:rsidRPr="00814005">
        <w:rPr>
          <w:rFonts w:ascii="Times New Roman" w:hAnsi="Times New Roman" w:cs="Times New Roman"/>
        </w:rPr>
        <w:t>MSNSMTIWSNHVNSAKDDVSINHGDIGCNTYDHMDHYSGAYMDIISNDYSSDIVSNCTDHMTYTDDMSVYGINNGSNDMSIVNSTGDNGMIAYTDTNAGNMNSMRNHNMKIDNAKSRDAANSRNIRKKGRGDHNGSSYTSKSRTISYYMITAAKNVGTKKRCRGIRRWHRKMSTINNVGKSSGAADKMRAVMIRKKMIDRNTKRRACKANYKKRRTMGVVASSANSTSINGSSSSCSSTCSINVGYVVDDDCGDDVMKSMSDCASSNNSI</w:t>
      </w:r>
      <w:r w:rsidR="004279C3" w:rsidRPr="004279C3">
        <w:rPr>
          <w:rFonts w:ascii="Times New Roman" w:hAnsi="Times New Roman" w:cs="Times New Roman"/>
        </w:rPr>
        <w:t>F</w:t>
      </w:r>
    </w:p>
    <w:p w14:paraId="64E1CE92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7136.1</w:t>
      </w:r>
    </w:p>
    <w:p w14:paraId="5080DB50" w14:textId="5ED69AEE" w:rsidR="004279C3" w:rsidRPr="004279C3" w:rsidRDefault="00814005" w:rsidP="004279C3">
      <w:pPr>
        <w:rPr>
          <w:rFonts w:ascii="Times New Roman" w:hAnsi="Times New Roman" w:cs="Times New Roman"/>
        </w:rPr>
      </w:pPr>
      <w:r w:rsidRPr="00814005">
        <w:rPr>
          <w:rFonts w:ascii="Times New Roman" w:hAnsi="Times New Roman" w:cs="Times New Roman"/>
        </w:rPr>
        <w:t>MAASSKAVARNICISGKVTKVSHGTNGVWCIVDKDRWSVGDIDRTVTISRNHKKTITANDTIISSSIKCTSDSAGGKDKNCKNRHRYGKKKKRAATKVIASGDSKYDVIIASKSKVGTVKKKCRGIRWHRKIKSDGSNVARDTGAAKAVAMRMISKTIKKMDRTKKIR</w:t>
      </w:r>
      <w:r w:rsidR="004279C3" w:rsidRPr="004279C3">
        <w:rPr>
          <w:rFonts w:ascii="Times New Roman" w:hAnsi="Times New Roman" w:cs="Times New Roman"/>
        </w:rPr>
        <w:t>QDIFKKRHRAKALEGQGQTLALF</w:t>
      </w:r>
    </w:p>
    <w:p w14:paraId="7A6A6BE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3223.1</w:t>
      </w:r>
    </w:p>
    <w:p w14:paraId="029FE863" w14:textId="6218988F" w:rsidR="004279C3" w:rsidRPr="004279C3" w:rsidRDefault="00FB70BE" w:rsidP="004279C3">
      <w:pPr>
        <w:rPr>
          <w:rFonts w:ascii="Times New Roman" w:hAnsi="Times New Roman" w:cs="Times New Roman"/>
        </w:rPr>
      </w:pPr>
      <w:r w:rsidRPr="00FB70BE">
        <w:rPr>
          <w:rFonts w:ascii="Times New Roman" w:hAnsi="Times New Roman" w:cs="Times New Roman"/>
        </w:rPr>
        <w:t>MDDGVSNNMGNADSMMDYMDVDGCWATDGSYINNNNINNIDTIWDNNIDRVDVRAKSSIKNSVSSTDGISKSVSNSGNSNSSTSRRWWIKYKTGAKNTIIWKTKVSTSDHVRIAHNIIDTYKVIKVIKIITRRVYMGKVWTDVRKDDYRVTYAYDVRGSVAVIDNSSCGVIVVMTTKNNYTIGVCKAAVDRSSSSSSKSMTDGYRAAIMIKSACKTHNATWICTGKKGGCRHSDTNIHCISTVDACYVHDRYKDACSHHKGGVVGRAKTNCYDVKMTKTYSHHARINCGVVAIRRSTTANVDYVVDCTDKSNSSVIINVCRSRIVTDKAGRVIVKVITDITMDIKTNSGSGGSVTDNVKRRRRGGSKTKTITMRYAGSKDAAKHGVCTTKRICRHGIRWSRKIKKVGHSKIVMDSVHGASGSISYSNNASTDKTNKVDSKIAVTKSVSSSSTSSSGSSSSGTHHSTSAASTSDAVHVSYSDDKRKVRSHSHKSTTTKNGNNARDTVRVKITYGKVRRKDWGYNVIAKRSININHKYDD</w:t>
      </w:r>
      <w:r w:rsidRPr="00FB70BE">
        <w:rPr>
          <w:rFonts w:ascii="Times New Roman" w:hAnsi="Times New Roman" w:cs="Times New Roman"/>
        </w:rPr>
        <w:lastRenderedPageBreak/>
        <w:t>DSWVTCDAD</w:t>
      </w:r>
      <w:r w:rsidR="004279C3" w:rsidRPr="004279C3">
        <w:rPr>
          <w:rFonts w:ascii="Times New Roman" w:hAnsi="Times New Roman" w:cs="Times New Roman"/>
        </w:rPr>
        <w:t>LEECIEVYRSCNSGTIKLALFEPHQVGGSLGSNVAW</w:t>
      </w:r>
    </w:p>
    <w:p w14:paraId="4BA2D8A2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0265.1</w:t>
      </w:r>
    </w:p>
    <w:p w14:paraId="7BFA69B4" w14:textId="64D07C94" w:rsidR="004279C3" w:rsidRPr="004279C3" w:rsidRDefault="00F23EB1" w:rsidP="004279C3">
      <w:pPr>
        <w:rPr>
          <w:rFonts w:ascii="Times New Roman" w:hAnsi="Times New Roman" w:cs="Times New Roman"/>
        </w:rPr>
      </w:pPr>
      <w:r w:rsidRPr="00F23EB1">
        <w:rPr>
          <w:rFonts w:ascii="Times New Roman" w:hAnsi="Times New Roman" w:cs="Times New Roman"/>
        </w:rPr>
        <w:t>MSIRDNRSKVIDSNSRYSCHDSDGSTSRGRRCSWVYGNVDIKSSKDDNIIDSIIKDKVTAASGRRRVVWSITRKRCTTDGGAVDGYYRSRMVVDGHRDIGGRVYRKWSDINMSTRNVKDWAASYNIHGYINVDSGCCVGVITSSNYVDYAVVSRAKKSNVDINVGDRKHDICAKTICDVDIATWGSGYSSVVANSGNRTCSSYNRKCIGKVCMSTYGYYARNKMWGVACTHDKSKGIVGRSRSHGSCYCDVTKGDYGYYARVNGITSCAVYSVRDVYVIVHKANGADSKTVKVIKASSVKGIMSSVIGGNWNSSITDKGVDGNVDNTVTISKDSVVAVNVHIHDYNSVAAAAAGTSSVCVDSDINKGKTRTNHNSSNKGRKRKGTDGSISDISKHYGKTMDAAVIHVSRSTKRICRSGVRWYKNGDKSDSIKATYKNTVSSMSDGVKITSKKGSSKYD</w:t>
      </w:r>
      <w:r w:rsidR="004279C3" w:rsidRPr="004279C3">
        <w:rPr>
          <w:rFonts w:ascii="Times New Roman" w:hAnsi="Times New Roman" w:cs="Times New Roman"/>
        </w:rPr>
        <w:t>RDGDMILIACDSDLRESVDDFKLPDGQTVIKLGLATC</w:t>
      </w:r>
    </w:p>
    <w:p w14:paraId="50B6201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4321.1</w:t>
      </w:r>
    </w:p>
    <w:p w14:paraId="3E61D678" w14:textId="74F3B39C" w:rsidR="004279C3" w:rsidRPr="004279C3" w:rsidRDefault="00690282" w:rsidP="004279C3">
      <w:pPr>
        <w:rPr>
          <w:rFonts w:ascii="Times New Roman" w:hAnsi="Times New Roman" w:cs="Times New Roman"/>
        </w:rPr>
      </w:pPr>
      <w:r w:rsidRPr="00690282">
        <w:rPr>
          <w:rFonts w:ascii="Times New Roman" w:hAnsi="Times New Roman" w:cs="Times New Roman"/>
        </w:rPr>
        <w:t>MKVSDAVGNSSKSKTKSSNSDVDSMKSRYCIYMNSNATDVDADDRRYTSVGTRDIDGSASSNMMRNIIDHIHKRIASARNIRRNGVVWSVVRNCWTTWDWYCDVHAGNNMYGYIDVSSGDSCKNRSNIDSRCVADRRRHHIKVKAVCDIHNATWASGHTSVAKGHTCSSNKSCIGRACMSTDDYVRDSMWDHKACRTHGKSGVVGTSSSCGTRYRDVTDDDYAARMSGITSCVAIYITSYDDYVITCNANAKTKTVRKNTSCVDIMAKTKNIYSSNSVSVGSSVYKGIADDTNTGTRMKGKRSKSSICIKHGKTIDAAAINVSRSTKRICRNGIRWYRYSITSTIGVMDSNIDNRNDTNKSDINIKKRTDISVGSINHSADNVKDMVMSNSDNSSNSGSVGTSGVVRYRGKGIRKRKRSGRVIGKIKHGKMIDAASIMVNSMSMVGHSTNTNDGRANINTATYIVNTIKASYKNTVISDGVKIATKGGSKIKYDSDGMIIACDSDI</w:t>
      </w:r>
      <w:r w:rsidR="004279C3" w:rsidRPr="004279C3">
        <w:rPr>
          <w:rFonts w:ascii="Times New Roman" w:hAnsi="Times New Roman" w:cs="Times New Roman"/>
        </w:rPr>
        <w:t>SVGDSKQPVDPTVLTLLVFARC</w:t>
      </w:r>
    </w:p>
    <w:p w14:paraId="4A6D996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6011.1</w:t>
      </w:r>
    </w:p>
    <w:p w14:paraId="7B77AA70" w14:textId="165B048E" w:rsidR="004279C3" w:rsidRPr="004279C3" w:rsidRDefault="00306FE2" w:rsidP="004279C3">
      <w:pPr>
        <w:rPr>
          <w:rFonts w:ascii="Times New Roman" w:hAnsi="Times New Roman" w:cs="Times New Roman"/>
        </w:rPr>
      </w:pPr>
      <w:r w:rsidRPr="00306FE2">
        <w:rPr>
          <w:rFonts w:ascii="Times New Roman" w:hAnsi="Times New Roman" w:cs="Times New Roman"/>
        </w:rPr>
        <w:t>MKSGTKVDAKSRYRISKADAGRDNDGRYTRWVGTHDDHSDSSKMIDNTIDMITISASARRGRHVVWSATVRNRCTTWDAGVVDDGYSYRMDSRTVVDGHRGARVYSKWSDITTRSVDGASYNIYGYVVDSRCVGVVISSNYVDAVGVSRAKKKRKRSSSISIKKHGKSIDAAAINVSRSTKRICRNGIGWRDNGSVGVTSDHYRAVKVNVDSRARAAVSRKIRTRGINYGNGDKSWRDTISRSDGMVVAARGGSKKYVDDDDMIIACDTDMAGDRSDNTVIKVVVH</w:t>
      </w:r>
      <w:r w:rsidR="004279C3" w:rsidRPr="004279C3">
        <w:rPr>
          <w:rFonts w:ascii="Times New Roman" w:hAnsi="Times New Roman" w:cs="Times New Roman"/>
        </w:rPr>
        <w:t>QSPDA</w:t>
      </w:r>
    </w:p>
    <w:p w14:paraId="38D2905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9345.1</w:t>
      </w:r>
    </w:p>
    <w:p w14:paraId="353FE76F" w14:textId="027039A6" w:rsidR="004279C3" w:rsidRPr="004279C3" w:rsidRDefault="004344B5" w:rsidP="004279C3">
      <w:pPr>
        <w:rPr>
          <w:rFonts w:ascii="Times New Roman" w:hAnsi="Times New Roman" w:cs="Times New Roman"/>
        </w:rPr>
      </w:pPr>
      <w:r w:rsidRPr="004344B5">
        <w:rPr>
          <w:rFonts w:ascii="Times New Roman" w:hAnsi="Times New Roman" w:cs="Times New Roman"/>
        </w:rPr>
        <w:t>MVVDAGHRIGGRVYRKWSNAHTTRSVDSSASHNTHGYIVSGCCVGVITSSHYVDYAVISRAKVNKCNVYDTYTHVGDRRNDIIAKAICNVHDIATWASGYGGAVAISGSTCSSNSDCIGKVCMSTYGYVRASMWRYHDCRRHDKSGVVGKSSSCGCCDVTKGDYAYAHMNGITSCAIYKSIAGDAYVIVDYTNSDSMKTVKIHNASSKGIVSIVIGGDNWNISSITITDVGKSNDRDDVDDVRSKDSVVGYHMDDNNSSDSAADGTNNVVCDAGADSSDIKKGKMKRKRKRSKSIRISKHYGKTINAAKNHVSRSTKRICRTHGIRWYKSGSDKSDSKSNTDVVAVHAYGATIVASSVTTNVSDHTNHTHGKSSTVHTNTAGSATSTKINAAAANVMKNVTIKATYKDNTVRTISDGVNNVATRGVGSRKYDADGDMIIACDSDMGSVGTRDDAVIRVVHHS</w:t>
      </w:r>
      <w:r w:rsidR="004279C3" w:rsidRPr="004279C3">
        <w:rPr>
          <w:rFonts w:ascii="Times New Roman" w:hAnsi="Times New Roman" w:cs="Times New Roman"/>
        </w:rPr>
        <w:t>PDA</w:t>
      </w:r>
    </w:p>
    <w:p w14:paraId="6F9E5BB2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6657.1</w:t>
      </w:r>
    </w:p>
    <w:p w14:paraId="72252CEB" w14:textId="7A07BA21" w:rsidR="004279C3" w:rsidRPr="004279C3" w:rsidRDefault="00602974" w:rsidP="004279C3">
      <w:pPr>
        <w:rPr>
          <w:rFonts w:ascii="Times New Roman" w:hAnsi="Times New Roman" w:cs="Times New Roman"/>
        </w:rPr>
      </w:pPr>
      <w:r w:rsidRPr="00602974">
        <w:rPr>
          <w:rFonts w:ascii="Times New Roman" w:hAnsi="Times New Roman" w:cs="Times New Roman"/>
        </w:rPr>
        <w:t>MKHVSNVNSSKSGSSNSDVASMKSRYCIYMNSNATKDVDDADRRYTSWVGTRDIDSSSNMMVNIDHMIKKITSAKGRRKGVVWSVAVKKRWTTWDGVCVADYSYRKSRAIVVDGDNVGVGRVYSRKSWSTCKIYGYINVSGNSCVGVIITSSNYVDYAVHVSKAKKNKSNVDHSYISDKRHDGIKAKMVCDSHDATWASYGGVAKSGHTCSSNKSCIGRCMSIDDCVRDSMWHVACRTHMGKSGVVGRSSSRRSWCRDVTDDYVARMSGNSCAIYKSSIYVIARSAAADRMKTVKINNSCMDTMAVIGGAKWNSITSKKMNSNSVAAGKSSVIHSKGVGDINGKKRRKRKRSRSIIRKHNKTMDAAANHVSRSTKRICRNGIRWYKIDKTDSVIKDTDKTHDVSTNGKDSHR</w:t>
      </w:r>
      <w:r w:rsidRPr="00602974">
        <w:rPr>
          <w:rFonts w:ascii="Times New Roman" w:hAnsi="Times New Roman" w:cs="Times New Roman"/>
        </w:rPr>
        <w:lastRenderedPageBreak/>
        <w:t>KKSSTIIANNVYVTIKATYNNNVKSDGKKIARKHGSSRKYDDNDISITSDDMVTTTKKAVIVVVATSNA</w:t>
      </w:r>
    </w:p>
    <w:p w14:paraId="17392D5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4888.1</w:t>
      </w:r>
    </w:p>
    <w:p w14:paraId="7781BB14" w14:textId="055F5067" w:rsidR="004279C3" w:rsidRPr="004279C3" w:rsidRDefault="00602974" w:rsidP="004279C3">
      <w:pPr>
        <w:rPr>
          <w:rFonts w:ascii="Times New Roman" w:hAnsi="Times New Roman" w:cs="Times New Roman"/>
        </w:rPr>
      </w:pPr>
      <w:r w:rsidRPr="00602974">
        <w:rPr>
          <w:rFonts w:ascii="Times New Roman" w:hAnsi="Times New Roman" w:cs="Times New Roman"/>
        </w:rPr>
        <w:t>MRSNMSSNTHTTSIYIAKRVSAKRRRKKMSVTMDIHIGKIGASKRGVSRSTTRICRKNISWKRRNMKYKHSIHVVVIKVKRWSCSSNRHGARWWICGKHSAYTIAHGSSMIASSSKSDDITRIARSDMASKKKAKVSDIRTVTVKVTYKDDMIKSSGK</w:t>
      </w:r>
      <w:r w:rsidR="004279C3" w:rsidRPr="004279C3">
        <w:rPr>
          <w:rFonts w:ascii="Times New Roman" w:hAnsi="Times New Roman" w:cs="Times New Roman"/>
        </w:rPr>
        <w:t>VARRFMFESTRLHLKYWDEDGDLILVACDADLSILIMPYSATTVGNNTIKLIVEIADD</w:t>
      </w:r>
    </w:p>
    <w:p w14:paraId="46F2F6D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5480.1</w:t>
      </w:r>
    </w:p>
    <w:p w14:paraId="685C17A0" w14:textId="7BEE1680" w:rsidR="004279C3" w:rsidRPr="004279C3" w:rsidRDefault="00602974" w:rsidP="004279C3">
      <w:pPr>
        <w:rPr>
          <w:rFonts w:ascii="Times New Roman" w:hAnsi="Times New Roman" w:cs="Times New Roman"/>
        </w:rPr>
      </w:pPr>
      <w:r w:rsidRPr="00602974">
        <w:rPr>
          <w:rFonts w:ascii="Times New Roman" w:hAnsi="Times New Roman" w:cs="Times New Roman"/>
        </w:rPr>
        <w:t>MKSRYCIYMNSNATDVDADDRRYTSWSIYCDHVSTGSNMMRNIIDHIHKRIASARNIRRNGVVWSVVRNRWTTWDGIGVADAGYAYRKSRAIVVDGDRGGRVYSKWSDVHAGNNMYGYIDVSSGDSCVGVIITSSNYVDYAVVSKAKKNRSNIDSRCVADRRRHHIKVKAVCDIHNATWASGHTSVAKGHTCSSNKSCIGRACMSTDDYVRDSMWDHKACRTHGKSGVVGTSSSCGTRYRDVTDDDYAARMSGITSCVAIYITSYDDYVITCNANAKTKTVRKNTSCVDIMAKTKNIYSSNSVSVGSSRDRVRVWRKSKHGKTIDAAAINVSRSTKRICRNGIRWYRYSITSTIGVMDSNIDNRNDTNKSDINIKKRTDISVGSINHSADNVKDMVMSNSDNSSNSGSVGTSGVVRYRGKGIRKRKRSGRVIGKIKHGKMIDAAAIHNDSMSMVGHSTNTNDGRANINTATYIVNTIKASYKNTVISDGVKIATKGGSKIKYD</w:t>
      </w:r>
      <w:r w:rsidR="004279C3" w:rsidRPr="004279C3">
        <w:rPr>
          <w:rFonts w:ascii="Times New Roman" w:hAnsi="Times New Roman" w:cs="Times New Roman"/>
        </w:rPr>
        <w:t>SDGEMILIACDSDLIESVGDSKQPVDPTVLTLLVFARC</w:t>
      </w:r>
    </w:p>
    <w:p w14:paraId="3003466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8703.1</w:t>
      </w:r>
    </w:p>
    <w:p w14:paraId="165BAD9A" w14:textId="6C518682" w:rsidR="004279C3" w:rsidRPr="004279C3" w:rsidRDefault="00E85349" w:rsidP="004279C3">
      <w:pPr>
        <w:rPr>
          <w:rFonts w:ascii="Times New Roman" w:hAnsi="Times New Roman" w:cs="Times New Roman"/>
        </w:rPr>
      </w:pPr>
      <w:r w:rsidRPr="00E85349">
        <w:rPr>
          <w:rFonts w:ascii="Times New Roman" w:hAnsi="Times New Roman" w:cs="Times New Roman"/>
        </w:rPr>
        <w:t>MKSGTKVDAKSRYRISKADAGRDNDGRYTRWVGTHDDHSDSSKMIDNTIDMITISASARRGRHVVWSATVRNRCTTWDAGVVDDGYSYRMDSRTVVDGHRGARVYSKWSDITTRSVDGASYNIYGYVVDSRCVGVRMSNIKRGSNSGAVRTSHDIGYSKVINDNTGTIKKKKRKRSSSISIKKHGKSIDAAAINVSRSTKRICRNGIGWRDNGSVGVTSDHYRAVKVNVDSRARAAVSRKIRTRGINYGNGDKKGTTNITTHGKHCTADDNWTIATYRNTISRSDGMVVAARGGSKKYVDDDDMIIAC</w:t>
      </w:r>
      <w:r w:rsidR="004279C3" w:rsidRPr="004279C3">
        <w:rPr>
          <w:rFonts w:ascii="Times New Roman" w:hAnsi="Times New Roman" w:cs="Times New Roman"/>
        </w:rPr>
        <w:t>DTDLMELAGDFRQSDNTVIKLLVLPVVHQSPDA</w:t>
      </w:r>
    </w:p>
    <w:p w14:paraId="561FAC7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0787.1</w:t>
      </w:r>
    </w:p>
    <w:p w14:paraId="05B0B58E" w14:textId="45AF5362" w:rsidR="004279C3" w:rsidRPr="004279C3" w:rsidRDefault="00D377D7" w:rsidP="004279C3">
      <w:pPr>
        <w:rPr>
          <w:rFonts w:ascii="Times New Roman" w:hAnsi="Times New Roman" w:cs="Times New Roman"/>
        </w:rPr>
      </w:pPr>
      <w:r w:rsidRPr="00D377D7">
        <w:rPr>
          <w:rFonts w:ascii="Times New Roman" w:hAnsi="Times New Roman" w:cs="Times New Roman"/>
        </w:rPr>
        <w:t>MAAYSTNTCTSKGAWKKISDGDSRRANHYICVTRKIKSTIRNYGHSVWAATKIGKTVTTTGGSGTNYRGCDHKYVHKRIAVGGRVNSTTNVHNINDRCVDATITRIWSSAVVIVDACVGVDVMDTTHSYDSIIGKAGCSIKTDCKTCVSNSKIRIRRTSSSYYRVYGSSVVAAHRKKGTRNTCRKAGIWGSTNTRASSADTRVSTVSDTSSVGTVDDSVSSRDGISTIASSTINTVSTSNDDNSCWDGGVYGMTNASATTINIASDTSTANHDGIYGITKAVDHYVMDSDTIDA</w:t>
      </w:r>
      <w:r w:rsidR="004279C3" w:rsidRPr="004279C3">
        <w:rPr>
          <w:rFonts w:ascii="Times New Roman" w:hAnsi="Times New Roman" w:cs="Times New Roman"/>
        </w:rPr>
        <w:t>LMI</w:t>
      </w:r>
    </w:p>
    <w:p w14:paraId="6731BB1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6831.1</w:t>
      </w:r>
    </w:p>
    <w:p w14:paraId="3BF17473" w14:textId="72DF5D69" w:rsidR="004279C3" w:rsidRPr="004279C3" w:rsidRDefault="00484A83" w:rsidP="004279C3">
      <w:pPr>
        <w:rPr>
          <w:rFonts w:ascii="Times New Roman" w:hAnsi="Times New Roman" w:cs="Times New Roman"/>
        </w:rPr>
      </w:pPr>
      <w:r w:rsidRPr="00484A83">
        <w:rPr>
          <w:rFonts w:ascii="Times New Roman" w:hAnsi="Times New Roman" w:cs="Times New Roman"/>
        </w:rPr>
        <w:t>MDCSHSVDSDMADITAVSSRYTRVGNSRSTVTRGRTYNIDRNKIIDKIRGAKITRYVVWSRVVGNHTSVDGGVDRYRKDSVRNSVVDKGDDDTSIARVRGWTSDVTNYKDCAIRCNNGYAVDSDTRSCVGVITSSNCSSAYVRAKTTNTTTADSNINVVHYRNRISIKAVCTHATWAVSSSASHIDKTCNSDTRCGKTCMSTASYVDGWSRKACRHVDKACAVGRASCGSCCGNVTKSYVHNAMSGASCAIHSISNDDYVSNRDDGKHAHNVTKNMIAYGGDTSSIVVGTASSCITTTKTNTTASSDSSVGDVAKTNSTDVVNSKNNGGTITSTISSDDVRHNVNVACTKDNGNVMYDHDVSMHMTYVGKSDSKGSKRKYSTMAAKHGKTDAAKSGGKSSYRSSNVHGSSVVRIKRWSCSSKHHSGKWWCGKHSYKDSVYVARVSKRWRNRKSSMHAIHNRDHTVSINKYKNIIKYCHVNRKASSVYASKHIVASVTSDKKVTVKATYKDDMIKTSGNVARINKSKRIKYRDDDDIACDADHSRSSTSN</w:t>
      </w:r>
      <w:r w:rsidR="004279C3" w:rsidRPr="004279C3">
        <w:rPr>
          <w:rFonts w:ascii="Times New Roman" w:hAnsi="Times New Roman" w:cs="Times New Roman"/>
        </w:rPr>
        <w:t>NSVIKLIIVLADA</w:t>
      </w:r>
    </w:p>
    <w:p w14:paraId="390D317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7046.1</w:t>
      </w:r>
    </w:p>
    <w:p w14:paraId="62E271E1" w14:textId="47EA2FB7" w:rsidR="004279C3" w:rsidRPr="004279C3" w:rsidRDefault="0000314C" w:rsidP="004279C3">
      <w:pPr>
        <w:rPr>
          <w:rFonts w:ascii="Times New Roman" w:hAnsi="Times New Roman" w:cs="Times New Roman"/>
        </w:rPr>
      </w:pPr>
      <w:r w:rsidRPr="0000314C">
        <w:rPr>
          <w:rFonts w:ascii="Times New Roman" w:hAnsi="Times New Roman" w:cs="Times New Roman"/>
        </w:rPr>
        <w:t>MIDDKSRYSCISNDSRWVTSSKMMVDNSIDMIKKITSVSARRHVVWSVTVNRCMTNGGV</w:t>
      </w:r>
      <w:r w:rsidRPr="0000314C">
        <w:rPr>
          <w:rFonts w:ascii="Times New Roman" w:hAnsi="Times New Roman" w:cs="Times New Roman"/>
        </w:rPr>
        <w:lastRenderedPageBreak/>
        <w:t>VHDGIYHRKSDTDVDGSARVYRKKSWSDITSTRNKDSACYNIHGYIMISNSGCCVGVVTSSSNYVDYAVISRAKNKSNVDIYVSSIHTISISARKVSNRRCAIGIAKTVCDTHKATWSSGKNSVTSSGTCSSKKSCIGKICMSTTNYVRDMSMWGHACIRHKSCGVVGRSTCGSWCKDVTDDDYVARMSRTSCAIYIKSIASYVITGKNADIVKTKIKNVGITSTIDVSDIRMSVNINSNSGVVGACAVVYKGVTYRKRKSSSSISIKKHGKIGAAANNVSRSTKRNCKAHGIRWYKMKRTDISVGISCTMKVIDDRVRMSTSWMSTSDSSCNSGAVGTSHGVVYWKKRTTRRRKRSRVITINHTGKVDDATAINDSISYWHGDRGTRNTHDRVAHGKNNSTHTNMDVAKMSINTAANTVKYMKIATRSGSKKYDKGDMIVACD</w:t>
      </w:r>
      <w:r w:rsidR="004279C3" w:rsidRPr="004279C3">
        <w:rPr>
          <w:rFonts w:ascii="Times New Roman" w:hAnsi="Times New Roman" w:cs="Times New Roman"/>
        </w:rPr>
        <w:t>TDLEASVGDSRQPVDPTVIKLLVFARCPSEP</w:t>
      </w:r>
    </w:p>
    <w:p w14:paraId="2437BD8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3294.1</w:t>
      </w:r>
    </w:p>
    <w:p w14:paraId="37C10E40" w14:textId="427C7DB1" w:rsidR="004279C3" w:rsidRPr="004279C3" w:rsidRDefault="00C32658" w:rsidP="004279C3">
      <w:pPr>
        <w:rPr>
          <w:rFonts w:ascii="Times New Roman" w:hAnsi="Times New Roman" w:cs="Times New Roman"/>
        </w:rPr>
      </w:pPr>
      <w:r w:rsidRPr="00C32658">
        <w:rPr>
          <w:rFonts w:ascii="Times New Roman" w:hAnsi="Times New Roman" w:cs="Times New Roman"/>
        </w:rPr>
        <w:t>MACSTMSSGWTDTRSVYWNKVSGSSSNHYIVTNKVKKIISIARNVSVNVCWAKKIGKSIVTTVCGSGVNKVYRKGCKHKYVHGKAVGAGRVNCIHTDMHNYKDRCDAISRIWGSIAVVINGCVVVDTMDSYDNIIAVCRNAGSSMKTDCRRTCINTNINSRKRMRRTRSHTYYRVHGSSAYAAMGIKKGTRNVCRNVGIWGTKNTRASSAIRVSTISIASRATTVKASNHVNTVTSNANDSCWDGGVYGTIITNTYATINIVDTSYTADSHDGIKYGNTMAIDDHHWGMDSDYIDAM</w:t>
      </w:r>
      <w:r w:rsidR="004279C3" w:rsidRPr="004279C3">
        <w:rPr>
          <w:rFonts w:ascii="Times New Roman" w:hAnsi="Times New Roman" w:cs="Times New Roman"/>
        </w:rPr>
        <w:t>MTWAA</w:t>
      </w:r>
    </w:p>
    <w:p w14:paraId="044C8EE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8008.1</w:t>
      </w:r>
    </w:p>
    <w:p w14:paraId="513567D3" w14:textId="613D47BF" w:rsidR="004279C3" w:rsidRPr="004279C3" w:rsidRDefault="003D5E2A" w:rsidP="004279C3">
      <w:pPr>
        <w:rPr>
          <w:rFonts w:ascii="Times New Roman" w:hAnsi="Times New Roman" w:cs="Times New Roman"/>
        </w:rPr>
      </w:pPr>
      <w:r w:rsidRPr="003D5E2A">
        <w:rPr>
          <w:rFonts w:ascii="Times New Roman" w:hAnsi="Times New Roman" w:cs="Times New Roman"/>
        </w:rPr>
        <w:t>MVDMWKKNTTYKRDSDRYTTVSKNGSGSSYSVITCGGSKNIVHHTVMKIRAAKARDKHVVWWRDVGKHKTIVDGVGVADRCSYRRHSRNAIVDKDDGDIGARVRRGWTSDTNYKDCAIRCNHGYVAVDSNTSCVGVTSSKYMSAVVYKAKTNTSVHDSTKIYSRRDKIGIKAVCDIHNATWAVSSSSVSRNKVIKSCDSDIKCVGKVCMSTAAYVKDSVWSRACKNKHDKYHGVGRATCGSSYCDVTSYVHNARMSGMSCTVIHSVGDVDYVDSKDSRHADVTKKVVASGVGDISRVGSSIKSSITTANTAGMDSSNTANAVKTDTANVTHYSSKNDKCNITNSVAWNDVRRSINVAGSNKNDNATSTIVIKKTSDTITDAKSSGKRGRKRKIDIRMAVKHVGKIGAASVGVSRSTKRCRNGISWMRKKTSYVTDKSSGSKRRSSSCDCVVVVIKKRWSCTSKHDSGKWWRCGKHKYSISDTVYVVKTVKATNGDTIKRVISSGNVARG</w:t>
      </w:r>
      <w:r w:rsidR="004279C3" w:rsidRPr="004279C3">
        <w:rPr>
          <w:rFonts w:ascii="Times New Roman" w:hAnsi="Times New Roman" w:cs="Times New Roman"/>
        </w:rPr>
        <w:t>LWGKRFNLKYKDEENDLLLLTCEDALHTLPELLVSNTTIRLIVELACD</w:t>
      </w:r>
    </w:p>
    <w:p w14:paraId="08DCEDC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6177.1</w:t>
      </w:r>
    </w:p>
    <w:p w14:paraId="56A64335" w14:textId="60CD84F4" w:rsidR="004279C3" w:rsidRPr="004279C3" w:rsidRDefault="009B334B" w:rsidP="004279C3">
      <w:pPr>
        <w:rPr>
          <w:rFonts w:ascii="Times New Roman" w:hAnsi="Times New Roman" w:cs="Times New Roman"/>
        </w:rPr>
      </w:pPr>
      <w:r w:rsidRPr="009B334B">
        <w:rPr>
          <w:rFonts w:ascii="Times New Roman" w:hAnsi="Times New Roman" w:cs="Times New Roman"/>
        </w:rPr>
        <w:t>MACSTMNCTDTTSVSDIVSGSYIWSGRNHYIRVTSGKKIISVIKNGNVVYWGAKRTGKAVTTTCYGYGINIYRKACHKYGYDTKAVAVGARVNSAHTNHNDYKDCCDAISRIWGSAVVIVDGCVGVDVMDTSMYSYDHIAVCRHGSSIRTDRRTCIKINTKKRMRRTKSHTSYVCVGSSAVAAMGTRGTRNTCRRAGWGISKNTRRASSADTRVNASDTSSIGTVDDISNCSDVISWSRKAIVASASATCINKVSTGHIADDTSYWDGGVGSVITTTTVACDTSYIAMDMYYSYDTISDADYTVAMKDMNYGYTTIM</w:t>
      </w:r>
      <w:r w:rsidR="004279C3" w:rsidRPr="004279C3">
        <w:rPr>
          <w:rFonts w:ascii="Times New Roman" w:hAnsi="Times New Roman" w:cs="Times New Roman"/>
        </w:rPr>
        <w:t>EDHNIQCLMDQLRFLLEDAPAYGQYGII</w:t>
      </w:r>
    </w:p>
    <w:p w14:paraId="436D210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6452.1</w:t>
      </w:r>
    </w:p>
    <w:p w14:paraId="08873A4D" w14:textId="0A0CB88B" w:rsidR="004279C3" w:rsidRPr="004279C3" w:rsidRDefault="000D2C5C" w:rsidP="004279C3">
      <w:pPr>
        <w:rPr>
          <w:rFonts w:ascii="Times New Roman" w:hAnsi="Times New Roman" w:cs="Times New Roman"/>
        </w:rPr>
      </w:pPr>
      <w:r w:rsidRPr="000D2C5C">
        <w:rPr>
          <w:rFonts w:ascii="Times New Roman" w:hAnsi="Times New Roman" w:cs="Times New Roman"/>
        </w:rPr>
        <w:t>MSVIKNGNVVYWGAKRIGKTVTTTCYGYGINIYRKACHKYGYDSKAVAVGARVNSAHTNHNDYKDCCDAISRIWGSAMVIVDGCVGVDVMDTSMYYYDDIAVCRHGSSIRTDRRTCIKINSKKRMRRTKSHTSYVCVGSSAIAAMGSRGTRNTCRRAGWGISKNTRRASSADTRVNASDTSSIGTVDDISSCSDVISWSRKAIVASASATCINKVSTGTGRGSVITTMTVACDTSYIAVDMYYSYDTIDADYTVAMKDM</w:t>
      </w:r>
      <w:r w:rsidR="004279C3" w:rsidRPr="004279C3">
        <w:rPr>
          <w:rFonts w:ascii="Times New Roman" w:hAnsi="Times New Roman" w:cs="Times New Roman"/>
        </w:rPr>
        <w:t>DYQGYKTKVMEDHNQQCLMDQLRFLLEDAPAYRQYGII</w:t>
      </w:r>
    </w:p>
    <w:p w14:paraId="46D4565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0657.1</w:t>
      </w:r>
    </w:p>
    <w:p w14:paraId="259A7381" w14:textId="3A6220FD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STGDLPFYIRDMSRWEYHVASTERRLEKSRGVVGRSLLTCGSWFCKDTIQLATEYVVELFLPTHSTNKADLQSLVKTMKQQNVFHLGIMSSIQEIKVITHRKRRRSESSISLEEIKKHFGKPIDEAAAILHDDDMILIACDTDLMELAGDFRQSDNTVIKLLVLPVVHQSPDA</w:t>
      </w:r>
    </w:p>
    <w:p w14:paraId="314DD689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lastRenderedPageBreak/>
        <w:t>&gt;Cl12968.1</w:t>
      </w:r>
    </w:p>
    <w:p w14:paraId="2FA1E7CC" w14:textId="668993DD" w:rsidR="004279C3" w:rsidRPr="004279C3" w:rsidRDefault="00A96682" w:rsidP="004279C3">
      <w:pPr>
        <w:rPr>
          <w:rFonts w:ascii="Times New Roman" w:hAnsi="Times New Roman" w:cs="Times New Roman"/>
        </w:rPr>
      </w:pPr>
      <w:r w:rsidRPr="00A96682">
        <w:rPr>
          <w:rFonts w:ascii="Times New Roman" w:hAnsi="Times New Roman" w:cs="Times New Roman"/>
        </w:rPr>
        <w:t>MVKVSDAVGNSSKSRSSNSDVDSMKSRYCIYMSSNATDVDDADRRYTSWVGTRDIDGSARKNHICTNIRRGNGVVWSVVRNCWTTWDGIGVADGYAYRKSRAIVVDGDRGGRVYSKWSDVHAGNNMYGYIDVSSGDSCVGVIITSSNYIDYAVVSKAKKNRSNIDSSCVMAKGHTCSSNKSCIGRACMSTDYVRDSMWDHKACRTHGKSGVVGTSSSCGTRGDVTDDDYSISVMMMNMNIMAKTKNIYSSNSVSVGSSVIWRKGRSTKRICRNGIRWYSWGINHSADNVKDMVMSNSDNSSNSGSVGTSGVVRYGRDTTKKRKRSGRVIGKIKHGKMIDAAAIHNDSMSMVGHSTNTNDGRANINTATYIVNTIKASYKNMVISDGVKDIATKGGSKIKYDSDGMIIA</w:t>
      </w:r>
      <w:r w:rsidR="004279C3" w:rsidRPr="004279C3">
        <w:rPr>
          <w:rFonts w:ascii="Times New Roman" w:hAnsi="Times New Roman" w:cs="Times New Roman"/>
        </w:rPr>
        <w:t>CDSALIESVGDSKQPVDPTVLRLLVLLVVNHNLAPRSYLA</w:t>
      </w:r>
    </w:p>
    <w:p w14:paraId="71464B1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6366.1</w:t>
      </w:r>
    </w:p>
    <w:p w14:paraId="3BC75D93" w14:textId="0488C5B6" w:rsidR="004279C3" w:rsidRPr="004279C3" w:rsidRDefault="00297D1B" w:rsidP="004279C3">
      <w:pPr>
        <w:rPr>
          <w:rFonts w:ascii="Times New Roman" w:hAnsi="Times New Roman" w:cs="Times New Roman"/>
        </w:rPr>
      </w:pPr>
      <w:r w:rsidRPr="00297D1B">
        <w:rPr>
          <w:rFonts w:ascii="Times New Roman" w:hAnsi="Times New Roman" w:cs="Times New Roman"/>
        </w:rPr>
        <w:t>MAAYSTNTCTSKGAWKKISDGDSSRSNHYICVTRKIKSTIRNYGHNCTTTGGSGTNYRGCDHKYVHKRIAVGGRRCVDATITRIWSSAVVIVDACVGVDVMDTTHSYDSIIGKVCAAGCSIKTDCKTCVSNSKIRIRRTSSSYYRVYGSSVVAAHRKKGTRNTCRKAGIWGSTNTRASSADTRVSTVSTSSVGTVDDSVSSRDGISTIASSTINTVTSNDDNSCWDGGVYGMTNASATTINIASDTSTANHDGIYGI</w:t>
      </w:r>
      <w:r w:rsidR="004279C3" w:rsidRPr="004279C3">
        <w:rPr>
          <w:rFonts w:ascii="Times New Roman" w:hAnsi="Times New Roman" w:cs="Times New Roman"/>
        </w:rPr>
        <w:t>TKAVEDFDHYMFMDSLDTIFEDAPLMI</w:t>
      </w:r>
    </w:p>
    <w:p w14:paraId="6A5D927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9566.1</w:t>
      </w:r>
    </w:p>
    <w:p w14:paraId="4E0CD9BC" w14:textId="3F8A3C82" w:rsidR="004279C3" w:rsidRPr="004279C3" w:rsidRDefault="00F8055F" w:rsidP="004279C3">
      <w:pPr>
        <w:rPr>
          <w:rFonts w:ascii="Times New Roman" w:hAnsi="Times New Roman" w:cs="Times New Roman"/>
        </w:rPr>
      </w:pPr>
      <w:r w:rsidRPr="00F8055F">
        <w:rPr>
          <w:rFonts w:ascii="Times New Roman" w:hAnsi="Times New Roman" w:cs="Times New Roman"/>
        </w:rPr>
        <w:t>MNNNNINSTVNRSNKGSVDGGSRYTCSGNNINNNSNNRKRYVSRVYGNRVDDNSSADNIINIIKKITTAACRDSHVVWSVIVRKRCTTDGGVVDAYYRSRMVVDAGHRIGGRVYRKWSNAHTTRSVDSAASHNTHGYIVSGCCVGVITSSHYVDYAVISRAKVNKCNVYDTYTHVGDRRNDIIAKAICNVHDIATWASGYGGAVAISGNTCSSNSDCIGKVCMSTYGYVRASMWRYHDCRRHDKSGVVGKSSSCGCCDVTKGDYAYAHMNGITSCAIYKSIGDAYVIVDNTNADSMKTVKIHNASSKGIVSIVIGGDNWNISSITITDVGKSNDRDDVRSKDSVVAYHIDDNNSVSDSAVDGTNNVVCDAAADSSDIKKGKMKRKRKRSKSIRISKHYGKTINAAKNHVSRSTKRICRTHGIRWYKSGCDKSDSKSNTDVVTVHAGATIVASSVTTNVSDHTNHTHGKRSSTVHTNTAGSTTSTKINTAASNVMKITIKATYKDNTVRTISDGVKNVATRKSGSRKYDADGDMIVIACDSDMGTVDTRDDAAMSSKKNVRVNKKKTSDSVIHY</w:t>
      </w:r>
      <w:r w:rsidR="004279C3" w:rsidRPr="004279C3">
        <w:rPr>
          <w:rFonts w:ascii="Times New Roman" w:hAnsi="Times New Roman" w:cs="Times New Roman"/>
        </w:rPr>
        <w:t>GDNSFIRLRNEMLHVKYGIHLLAFSLCVDDIQKVYT</w:t>
      </w:r>
    </w:p>
    <w:p w14:paraId="5E09D97C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5074.1</w:t>
      </w:r>
    </w:p>
    <w:p w14:paraId="0998C928" w14:textId="2E56630C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ENEPSNSVAAGKSQSVIHSLEKGVGELDINPGKKRRKRKRSTESSIRFDEVKPHFGKPMDEAAANLHVSRSTLKRICRNLGIARWPYKIPDKTDSIIKLDQADKTHDLVSLTENGKDSPLLSIQSFGWIGKLKELIAERFQLKHGSLRLKYLDEDEDLISITSDLRLKAIGCSSLEYVDEDNDLIWIISDVDLMVFNNTSKSRHRNRYRIIILMESVFTESQKLL</w:t>
      </w:r>
    </w:p>
    <w:p w14:paraId="4569C877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1688.1</w:t>
      </w:r>
    </w:p>
    <w:p w14:paraId="37525DE2" w14:textId="39363CF9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EQRERKYDVSSTLLLLQQQQTTNQSRNLAISSSSALSYRHELPEESHMSSNTHTTTTGGIAEEKRVSAKRRRKPKMESVTMDDIKQNIGKPIGEASKRLGVSRSTLKRICRKLNIPGWPKPRRNMKNKHLSIHVVVLLLVKVSDGAVQVIGMAMKQGGGFVASIALSISND</w:t>
      </w:r>
    </w:p>
    <w:p w14:paraId="6DE88A4E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1441.1</w:t>
      </w:r>
    </w:p>
    <w:p w14:paraId="1E5AD279" w14:textId="2C3844FD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GVLALSYEGEVGFFWVKGLIHPGFEHRDHNVYPHGLKIPDKIKLALKLSHFREARVLVQFWSPHITGDHKVLTTRDQPFGVGVIDEVLYSYRKDSECYRCVLDNDHKEEDHHPTARVFRHGLPEWTTNLTNYLPKHFPQQEYALQCNLHGYLALPVFNSSTPRECLGVLELLTSSKYRSYAYEVRQLYIALKAAGLTTTQAFDRPTFNLYEIHRLPLAQTWAISPPSSVASHEQILKKSCNSFDSRCLGKTCLSTAALPFHVQDLGVWPFRKACKELHLDKSCSFVGKVLSSRGSCFCEDVTKLSEEEYPLVHYAHLNGITSCFAIYLHSLESKADYVLEFFLPLNIEDSRHVQNLVQTLKQHIEMASVFELGDKSPIQVVGPSREARSLFLDTDPQSAIISSTITAMTKIPERVSSDSESLYFLDNN</w:t>
      </w:r>
      <w:r w:rsidRPr="004279C3">
        <w:rPr>
          <w:rFonts w:ascii="Times New Roman" w:hAnsi="Times New Roman" w:cs="Times New Roman"/>
        </w:rPr>
        <w:lastRenderedPageBreak/>
        <w:t>GGAITSSAIVIQDDVIRDDIDVVGAGNDENATSNHDVSMQIASNTVTGSRETSNGLKRGRK</w:t>
      </w:r>
    </w:p>
    <w:p w14:paraId="4BCEAAB9" w14:textId="4D229D93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RKIDSLTMEAVNKQVGKPIDEAAKILGVSRSTLKRFCRDHDMTSWPLPKHNKKTARVTDSKLSQKSRSIQPLQRSSSVRFGFFTAVILLVRVKRWSCSSKNHGFSGKWWSCGKHSYLPFKLDSMYQVARLILSLKRWKYKNSTKHVLQNRDHPTDSTEKPKFKANIINPGSSPVYASPKQIVARVVSDIKKVTVKATFKEDMLKFQFPTSSGLSELENEVAQRIKFKNKRVRLKYRDEDEDMILLACDADLHHLLGFSTSNNCIIKLSIQLVDE</w:t>
      </w:r>
    </w:p>
    <w:p w14:paraId="5278508D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9674.1</w:t>
      </w:r>
    </w:p>
    <w:p w14:paraId="1573CF2B" w14:textId="31105096" w:rsidR="004279C3" w:rsidRPr="004279C3" w:rsidRDefault="009A54D3" w:rsidP="004279C3">
      <w:pPr>
        <w:rPr>
          <w:rFonts w:ascii="Times New Roman" w:hAnsi="Times New Roman" w:cs="Times New Roman"/>
        </w:rPr>
      </w:pPr>
      <w:r w:rsidRPr="009A54D3">
        <w:rPr>
          <w:rFonts w:ascii="Times New Roman" w:hAnsi="Times New Roman" w:cs="Times New Roman"/>
        </w:rPr>
        <w:t>MACKIVTKSYVYTITTINKHHKASTCRKKYRGDNIGRRSTSCSSYRNSVSMGCSVDSVDRKSSSGSRTVYTDNRDWNKVSAVSGRYTWVSRNNYRAIINTSIDSATKVNCKKTWDRISIKTVCDVHNATWAVSTSVSYDKNIRKSCSSDTKCGKACMSTTAHVRDMGMWSRACKMKHDRSRSVGRTMAHGSSYCDVTCYVHNARMSGTSCTIHSIGDNDDYVNSKDSIHVNVTKIIVVVSGGISIITSRGTCHSVSISIISSTTTAKSAGMDITDSSVANVVKTDSADDSCSSKNYTNGMSNVNIVNSRNNNAASYSTVTNKSSDTITDAGKHIKRGRKRKIDSTMAVHVGKISAASGVSRSTKRCKGISWKSCSKKTSHATVAMVKATKGDMIKRISSGNVARDKGKRIIKYKNNDRRITC</w:t>
      </w:r>
      <w:r w:rsidR="004279C3" w:rsidRPr="004279C3">
        <w:rPr>
          <w:rFonts w:ascii="Times New Roman" w:hAnsi="Times New Roman" w:cs="Times New Roman"/>
        </w:rPr>
        <w:t>DDDLHNLPEFLASNTTIKLLVELPWN</w:t>
      </w:r>
    </w:p>
    <w:p w14:paraId="16DF616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2000.1</w:t>
      </w:r>
    </w:p>
    <w:p w14:paraId="125FB893" w14:textId="36FC0F0A" w:rsidR="004279C3" w:rsidRPr="004279C3" w:rsidRDefault="00733C13" w:rsidP="004279C3">
      <w:pPr>
        <w:rPr>
          <w:rFonts w:ascii="Times New Roman" w:hAnsi="Times New Roman" w:cs="Times New Roman"/>
        </w:rPr>
      </w:pPr>
      <w:r w:rsidRPr="00733C13">
        <w:rPr>
          <w:rFonts w:ascii="Times New Roman" w:hAnsi="Times New Roman" w:cs="Times New Roman"/>
        </w:rPr>
        <w:t>MAMKDMRNKSDAVVAGDSRYTRYVSGKGRSRSSSSAISGRADNTDRDNIRAAKTRNVVWSRVVGKHHTTVDYGVGAIDDRYMYRKDSVCNYVVDKDDGARVSRGWTSDTNYRKHCAIHCDHGYAVATTGCVGVIASKYTAAYVRAKSVNTTKHADSTNGRGKDSIKVVCTHRATWAMSSNGWRRSMSRTTGVMWCGRASHGSSCDVTKSYGSYARMSGTSCAIHSVKSNDGYVSNIDGRYVNVTKNTKMVSGIVGDKSTVVGTATSYDTDSTIIASTTTTKNKAIVSSDSSVADKARTDTHSGKSKMITNNDGGTIKSSIVVDDVKRDNINAVDARNNDDASDNHISTRITDVGTSNRVKRGRKRKIDNTMAVRHGKIDAAKSHGKSKVYYSRSTKRCRDNNMSSWKHNKKTAHVTDSKASSSSNIRSAVVVRVKRWSCSSKRHGSGKWWVCGKHSYISKSDSIYVAMVYNRWKNKSTKHAIKRDAVRSTKSHKSDVDKSSVYASKIVASAISDRKVTVKAAKDDIIKISSGIKVRIKSKRCKYMDDDDIACDADDYSASN</w:t>
      </w:r>
      <w:r w:rsidR="004279C3" w:rsidRPr="004279C3">
        <w:rPr>
          <w:rFonts w:ascii="Times New Roman" w:hAnsi="Times New Roman" w:cs="Times New Roman"/>
        </w:rPr>
        <w:t>NATTIKLIITLVDE</w:t>
      </w:r>
    </w:p>
    <w:p w14:paraId="7D388DB4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16257.1</w:t>
      </w:r>
    </w:p>
    <w:p w14:paraId="4B70B17E" w14:textId="334CEB9A" w:rsidR="004279C3" w:rsidRPr="004279C3" w:rsidRDefault="0012765A" w:rsidP="004279C3">
      <w:pPr>
        <w:rPr>
          <w:rFonts w:ascii="Times New Roman" w:hAnsi="Times New Roman" w:cs="Times New Roman"/>
        </w:rPr>
      </w:pPr>
      <w:r w:rsidRPr="0012765A">
        <w:rPr>
          <w:rFonts w:ascii="Times New Roman" w:hAnsi="Times New Roman" w:cs="Times New Roman"/>
        </w:rPr>
        <w:t>MDSRRSSADSARKSSCSGSVSKDITDWNKTSKKTISDSRYIWVSNYRYYVSSSKSIITCIKDVVHKIKIRAAKNRHVVWSRVVGKHTATHGGVIDGTYRKNSNNVCVVKDDDSSARVRRGWTSDANYIKDRCAIRCNHGYAVDSTTGCVGVIMSSTNTTYAAVHKAKTVNTSIDSATVHNWRRDKVMGIKTVCDIYNATWAVSSTSVSHDKIIKSCSSDTRCIGKVCSTNAYVRDRVWRACKHDKRSVARAARGSCYCDVTSYVHNARMSGKSCTIHSNGNDDYIYSNIDGSYVTKIIVDASGGDISIIGSIISSTTTANTMAAGMNSSDSKSVANKIDNKGDISNNYNVASKTNDNGASHIVIKNKTTDTIVKRRRKRKIDSKMTVKHVGRIDAAKSGSKSSYVNSIISHGTIIVACSSVSRSTKRCRVNGSSWKSKKITNRHKITV</w:t>
      </w:r>
      <w:r w:rsidR="004279C3" w:rsidRPr="004279C3">
        <w:rPr>
          <w:rFonts w:ascii="Times New Roman" w:hAnsi="Times New Roman" w:cs="Times New Roman"/>
        </w:rPr>
        <w:t>LKPM</w:t>
      </w:r>
    </w:p>
    <w:p w14:paraId="3D561820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7512.1</w:t>
      </w:r>
    </w:p>
    <w:p w14:paraId="6B227CED" w14:textId="2D41A4C4" w:rsidR="004279C3" w:rsidRPr="004279C3" w:rsidRDefault="00DB4D64" w:rsidP="004279C3">
      <w:pPr>
        <w:rPr>
          <w:rFonts w:ascii="Times New Roman" w:hAnsi="Times New Roman" w:cs="Times New Roman"/>
        </w:rPr>
      </w:pPr>
      <w:r w:rsidRPr="00DB4D64">
        <w:rPr>
          <w:rFonts w:ascii="Times New Roman" w:hAnsi="Times New Roman" w:cs="Times New Roman"/>
        </w:rPr>
        <w:t>MDSRRSSADSAKRKSSCSGSVSKDITDWNKTSKKTISDSRYIWVSNYRYSVSSSIITCIKDVVHKIKIRAAKNRHVVWSARVVGKHTTTHGGVIDGTYRKNSNNVCVVKDDDSSARVRRGWTSDANYIKDRCAIRCNHGYAVDSTTGCVGVMSSTNTTYAAVHKAKTVNTSVDSATVHNWRSDKIMGIKTVCDIYNATWAISSTSVSHDKIIKSCSSDTRCIGKVCSTNAYVRDRVWRACKHDKHSVARAARGSCYCDVTSYVHNARMSGKSCTIHSNGNDDYIYSNIDGSYVTKNIVASGGDISIIGSIISSTTTANTMAAGMNSSDSKSVANVKIDNKGDISNNYDVASKTNDNGASHIVIKKKTTDTIMKTGRKRKIDSKMAVKHVGRIDAAKSGSKSSYVNSIISHGTIIVACSSVSRSTKRCRVNGSSWKSKKTTNTNSKSSSSCKHIGVVVSVVIRVKRWSCSSKRHGSGKWWICGHI</w:t>
      </w:r>
      <w:r w:rsidRPr="00DB4D64">
        <w:rPr>
          <w:rFonts w:ascii="Times New Roman" w:hAnsi="Times New Roman" w:cs="Times New Roman"/>
        </w:rPr>
        <w:lastRenderedPageBreak/>
        <w:t>YIYYIYAAMIVKATKDDMIKRISSGRSNVARDKGKKRVKYKDNVITRDDDHDDSNTNIKIDACD</w:t>
      </w:r>
    </w:p>
    <w:p w14:paraId="251F7C1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2809.1</w:t>
      </w:r>
    </w:p>
    <w:p w14:paraId="54F49BFC" w14:textId="64EBCB77" w:rsidR="004279C3" w:rsidRPr="004279C3" w:rsidRDefault="00DB4D64" w:rsidP="004279C3">
      <w:pPr>
        <w:rPr>
          <w:rFonts w:ascii="Times New Roman" w:hAnsi="Times New Roman" w:cs="Times New Roman"/>
        </w:rPr>
      </w:pPr>
      <w:r w:rsidRPr="00DB4D64">
        <w:rPr>
          <w:rFonts w:ascii="Times New Roman" w:hAnsi="Times New Roman" w:cs="Times New Roman"/>
        </w:rPr>
        <w:t>MKSIDDVDKDASSGSNVNANSKYCCSTSASRDNDNGSRRYTVGSRVDDSSKNKNINSRHNTSYNKNNNISSRNTSVSMVVMSIWGNVKDCSKDNSIDRVKDKIRHASASRSHVVWSANDKRCTTDGGVVDGYYRSRRMVVNGDHKGGRVYRKWSDVTTIDDVSYNIYGYIDVDNGSCVGVIVSSSSYVDYAVVSRAKHNKSMADRYVGDRRHDIYSMKTVCDKRAMWASGYSSIVVNSGNSSCSSNKNCIGKVCMSTSDYVRDSMWGRACRIHDKSGIVGKSTRGCCKDVTKGKYMASYARGYITSCAIYKSISDIYVIVHDNADSGTIKIKNVSSVKGISSITTKVSRNDVSKDKSVAYVHMKDDNIMDNAAAGTSSIVCNAGIDVDIKKGKTTKIHHDKSNTKRKKKKTRSISVISKHYGKMAAVNHVSRSTKRICRSDIRWYKNDKSNYVKSNTDAVIRASGTIVGTSTSGTTNIYVTTHGKKGSIVVSHDKIVGSAKTTIRHIVNTATNTMIKATYKDIVKMSDGVKVATRSGSSKYDA</w:t>
      </w:r>
      <w:r w:rsidR="004279C3" w:rsidRPr="004279C3">
        <w:rPr>
          <w:rFonts w:ascii="Times New Roman" w:hAnsi="Times New Roman" w:cs="Times New Roman"/>
        </w:rPr>
        <w:t>DGDMILLTCDLDLIELVADSRQPDNQTVIRLLVSHTAHQP</w:t>
      </w:r>
    </w:p>
    <w:p w14:paraId="4710EF15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5335.1</w:t>
      </w:r>
    </w:p>
    <w:p w14:paraId="50774D91" w14:textId="05434600" w:rsidR="004279C3" w:rsidRPr="004279C3" w:rsidRDefault="00887B62" w:rsidP="004279C3">
      <w:pPr>
        <w:rPr>
          <w:rFonts w:ascii="Times New Roman" w:hAnsi="Times New Roman" w:cs="Times New Roman"/>
        </w:rPr>
      </w:pPr>
      <w:r w:rsidRPr="00887B62">
        <w:rPr>
          <w:rFonts w:ascii="Times New Roman" w:hAnsi="Times New Roman" w:cs="Times New Roman"/>
        </w:rPr>
        <w:t>MHDKSCSVGKAAHGSSYCDITCYVHNARMSGTGCTIHSIGDNGDYVNSKDSRHVNVTKMIVVASGGISIKITGSRDSCSTTMAKTAGMDSTDSSVANVVKTDSADDSCSSKNYTNDMSDNVNVNSRNDNVASYSIVTNNSDTITDAGKSKKRGRKRKIDSTMAVVHKINAASGVSRSTKRCRNGISWKCSKKTSHATKSKSDSIYVAMVKAIKGDMIKRISSGNVAKRDKGKTIIKYKDNDWRITCDDDHNASNTTIKV</w:t>
      </w:r>
      <w:r w:rsidR="004279C3" w:rsidRPr="004279C3">
        <w:rPr>
          <w:rFonts w:ascii="Times New Roman" w:hAnsi="Times New Roman" w:cs="Times New Roman"/>
        </w:rPr>
        <w:t>LASN</w:t>
      </w:r>
    </w:p>
    <w:p w14:paraId="0BE7975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3266.1</w:t>
      </w:r>
    </w:p>
    <w:p w14:paraId="69F46284" w14:textId="7099BD8A" w:rsidR="004279C3" w:rsidRPr="004279C3" w:rsidRDefault="00C10EE4" w:rsidP="004279C3">
      <w:pPr>
        <w:rPr>
          <w:rFonts w:ascii="Times New Roman" w:hAnsi="Times New Roman" w:cs="Times New Roman"/>
        </w:rPr>
      </w:pPr>
      <w:r w:rsidRPr="00C10EE4">
        <w:rPr>
          <w:rFonts w:ascii="Times New Roman" w:hAnsi="Times New Roman" w:cs="Times New Roman"/>
        </w:rPr>
        <w:t>MRAKNNAGCHGNDKIKIAKNRDMCYIWSYSIGKYKKTVNGGIYGCSYRKSRNWVDAKCHDIVVRVKRGWTSDVTKGYSRNHDCAIRSNHGYVVDSTMSCVGVSITSSKYDCAYVIHRAKAANTSADTSYVDYNNTHDIKTDICVAYKATWTISSKSSVATGRNIMTCSSNSNCIGKVCMSTTAYVHDRWRACKHHKSHGVVGRASSHGCCADVTKDDDYSVHNARMNGASCAIYHGVAHDSYVVDMKVADNVKVKHKSSVGDVSTTDDVSSMNSKDSAIVGKTNATHCINAKDSTSNNDKSWNNGTNTYVNGHKDSVTAINGKIWASKRGVNRSTKRVCRKNITSWHRHKKHAHSIYVVVVRMKRWSCSSNRHGSAKWWICGKHNADSKKASIAHGSSIISKSIIKDKIHSINDASITANTNVRDMVSKKNMAKVSADIRMIVKATYNDMIKVSSGSKNVARRKRNSRH</w:t>
      </w:r>
      <w:r w:rsidR="004279C3" w:rsidRPr="004279C3">
        <w:rPr>
          <w:rFonts w:ascii="Times New Roman" w:hAnsi="Times New Roman" w:cs="Times New Roman"/>
        </w:rPr>
        <w:t>YRDEDDDLILIACDTDLRTLIPFSGNSVSKNTVKLIVQMAND</w:t>
      </w:r>
    </w:p>
    <w:p w14:paraId="5F746201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29715.1</w:t>
      </w:r>
    </w:p>
    <w:p w14:paraId="703C8B0F" w14:textId="792A414B" w:rsidR="004279C3" w:rsidRPr="004279C3" w:rsidRDefault="006C7BBF" w:rsidP="004279C3">
      <w:pPr>
        <w:rPr>
          <w:rFonts w:ascii="Times New Roman" w:hAnsi="Times New Roman" w:cs="Times New Roman"/>
        </w:rPr>
      </w:pPr>
      <w:r w:rsidRPr="006C7BBF">
        <w:rPr>
          <w:rFonts w:ascii="Times New Roman" w:hAnsi="Times New Roman" w:cs="Times New Roman"/>
        </w:rPr>
        <w:t>MGCRGWGNKYGYIDISSGDSCVGIIITSSNYVDYAVVSKAKKNKSNVDRSIADRRDDGIKVTVVCDSDATWSVSGYASSVASSGKISCSSNRSCIGKVCMSTYGYVRDSKWDHACSRHDSGVVGRSSSRGTWCSDVTKDDVSVITRMSGTSCAIYMKSDVYVITCSADKSNKMITMKHIKSACMDIMSTVIGGNWDITTKGVHDSDMDNMNSNSVDVGTSVYKIKNDTNTRKRRKRKRSSSITKDIKKHGKMDAAAINVSRSTKRICRNRGIRWYKSHTSNGATVSRVSSGITRDKGKHVISSRTNDKSIVANRVHVVIKVTYGNNTIRCIDGVKIATRKRSRKYRDADGDMIICDNDI</w:t>
      </w:r>
      <w:r w:rsidR="004279C3" w:rsidRPr="004279C3">
        <w:rPr>
          <w:rFonts w:ascii="Times New Roman" w:hAnsi="Times New Roman" w:cs="Times New Roman"/>
        </w:rPr>
        <w:t>SDAILSTSEPPDSKAVIKLFVQPVGHQRLDA</w:t>
      </w:r>
    </w:p>
    <w:p w14:paraId="5DAFC17F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8516.1</w:t>
      </w:r>
    </w:p>
    <w:p w14:paraId="2C422E34" w14:textId="12F4BBEB" w:rsidR="004279C3" w:rsidRPr="004279C3" w:rsidRDefault="00D126CD" w:rsidP="004279C3">
      <w:pPr>
        <w:rPr>
          <w:rFonts w:ascii="Times New Roman" w:hAnsi="Times New Roman" w:cs="Times New Roman"/>
        </w:rPr>
      </w:pPr>
      <w:r w:rsidRPr="00D126CD">
        <w:rPr>
          <w:rFonts w:ascii="Times New Roman" w:hAnsi="Times New Roman" w:cs="Times New Roman"/>
        </w:rPr>
        <w:t>MICSNNTKGDNMNGRGSNRNVGKSKYNCNSSAGARGYTSRVYGNRVDVSSSKADNIIDIIKKITHASNRRDHVVWSVTVRKRCTTDGGAVDAYYRSRMVVDGHRGGRVYRKWSDVHNTGSSNHGYINVDSGCCVGVIIITSSTYVDYGVHVSRAKNKSDVNSYIINTRKSIAKSICDINIATWASGSSVVASSGNSCSSKRNCIGKTCMSTYDYVRDSMWHACRHDKSGVVGKSMSSGGCCDITKDDVYGSHAYVNGITSCAIYMIGISGVYVIVAHHANADSVTVKIKNVSVKGISHVIGGDNWNSSITINVGNVNINVNDVSKDSAAYVHMDDNIKIDNAAAGTSSVNVGIDADINK</w:t>
      </w:r>
      <w:r w:rsidRPr="00D126CD">
        <w:rPr>
          <w:rFonts w:ascii="Times New Roman" w:hAnsi="Times New Roman" w:cs="Times New Roman"/>
        </w:rPr>
        <w:lastRenderedPageBreak/>
        <w:t>RKNDDKSNKKRKRKRARSISVISKHYGKMAAANHVSRSTKRICRSGITRWYKNKSDSAKNTDVVIHASDRAATVGTSIGATNIYVVGTHGNSTVSHKTNDGSAHKTTGDSTKITSAANTVKDTKSTHKYANTSAANTVKTTIKATYNTVKSSDGAKVATRSGSRKYADADGDMIIACDSD</w:t>
      </w:r>
      <w:r w:rsidR="004279C3" w:rsidRPr="004279C3">
        <w:rPr>
          <w:rFonts w:ascii="Times New Roman" w:hAnsi="Times New Roman" w:cs="Times New Roman"/>
        </w:rPr>
        <w:t>MGSVGDSRQPDHQTLIRLLVHDQNPDTN</w:t>
      </w:r>
    </w:p>
    <w:p w14:paraId="01F34FF2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37107.1</w:t>
      </w:r>
    </w:p>
    <w:p w14:paraId="0D4DA209" w14:textId="67211D9C" w:rsidR="004279C3" w:rsidRPr="004279C3" w:rsidRDefault="007C2074" w:rsidP="004279C3">
      <w:pPr>
        <w:rPr>
          <w:rFonts w:ascii="Times New Roman" w:hAnsi="Times New Roman" w:cs="Times New Roman"/>
        </w:rPr>
      </w:pPr>
      <w:r w:rsidRPr="007C2074">
        <w:rPr>
          <w:rFonts w:ascii="Times New Roman" w:hAnsi="Times New Roman" w:cs="Times New Roman"/>
        </w:rPr>
        <w:t>MVSHSSMDSKTVGINANIDSINAYRSDSNDDKNWIKMYANDVTNYKYDVVTKRRKHKMDSVTRAINGKIRASKAGVSRSTKRVCRKNISWHRRKKCVRSIYVAVVRVKRWSCSSRRHGSAKWWICGKHNADSRSKSIAYGSSISKAVKGKIDYSTKSDDITANNAASDASKKNVVKSAYIRMTVKATNDMIKHSSGKKVARRKKDSRHKYR</w:t>
      </w:r>
      <w:r w:rsidR="004279C3" w:rsidRPr="004279C3">
        <w:rPr>
          <w:rFonts w:ascii="Times New Roman" w:hAnsi="Times New Roman" w:cs="Times New Roman"/>
        </w:rPr>
        <w:t>DEDDDLILIACDTDLSNLIMSFSATTDGNNTIKLMVQMADA</w:t>
      </w:r>
    </w:p>
    <w:p w14:paraId="764DEC83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84042.1</w:t>
      </w:r>
    </w:p>
    <w:p w14:paraId="41D7C751" w14:textId="771968F3" w:rsidR="004279C3" w:rsidRPr="004279C3" w:rsidRDefault="00D816EE" w:rsidP="004279C3">
      <w:pPr>
        <w:rPr>
          <w:rFonts w:ascii="Times New Roman" w:hAnsi="Times New Roman" w:cs="Times New Roman"/>
        </w:rPr>
      </w:pPr>
      <w:r w:rsidRPr="00D816EE">
        <w:rPr>
          <w:rFonts w:ascii="Times New Roman" w:hAnsi="Times New Roman" w:cs="Times New Roman"/>
        </w:rPr>
        <w:t>MNSVKINASCMDVMSAVIGGDISWDDTITTKVHDSDMNVISNSAVGTSSIAYHRINDTNGTVRKKRKRKRSGSSITVIKKHDKMDAAAINVSRSTKRICRRGIARWYKIGTDKSDMKSDTDIVVHTSDGSAVGVSGTTTVTDATTKDKHASTRTNTIVASRVNVVIKATYKNVVKYIDGVKKIATRKHGCRKYKDDGDMIICDNDISHAISSSSKIIIGYGKRKIWNYVSRSTKRICRRGIARWYKIGTDKSDMKSDTDIVVHTSDGSAVDVSGTTTVTDATTKDKHASTKIATRKHDCRKYKDDGDMIICDNDISHAISSSDSKAVINDTNGTVRKKRKRKRSSSITVIKKHDWMDAAAINVSRSTKRICRRGIARWYKIGTDKSDMKSDTDIVVHTSDGSAVGVSGTTTVTDATTKDKHASTTGKAVVASSTRKHSKTTTRTIVKGNMRAIISSKGKVRVVK</w:t>
      </w:r>
      <w:r w:rsidR="004279C3" w:rsidRPr="004279C3">
        <w:rPr>
          <w:rFonts w:ascii="Times New Roman" w:hAnsi="Times New Roman" w:cs="Times New Roman"/>
        </w:rPr>
        <w:t>HIVELNKNSFL</w:t>
      </w:r>
    </w:p>
    <w:p w14:paraId="0E0655C1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3309.1</w:t>
      </w:r>
    </w:p>
    <w:p w14:paraId="4E2018A2" w14:textId="5425929A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DSVTREGIQQNFGKPIREASKALGVSRSTLKRVFRKLNILSWPLPHRRKKCVCLSIYRWSCSSRRHGFSAKWWICGKHNAFDSRSKLSTEAYGSSLISKPLAVPPKGEKILEPLYLSQTPKESDDFIQTANPNAPQASFDMFPASPKKNVAKVSANIRMLTVKATFENDMIKFHFPLSSGLLELKKQVARRFKLKDSRLHLKYRDEDDDLILIACDTDLSNLIMSFSATTDGNNTIKLIVQMADA</w:t>
      </w:r>
    </w:p>
    <w:p w14:paraId="405DD71E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63434.1</w:t>
      </w:r>
    </w:p>
    <w:p w14:paraId="6A8FC373" w14:textId="3E8EE512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DSVTREAIQQNFGKPIGEASKALGVSRSTLKRVCRKLNIPSWPLPHRRKKCARLSICFVVWLLVRVKRWSCSSRRHGFSAKWWICGKHNAFDSQSKLSIEAYGSSMISKPLAVSPKGEKILEPLYLSQTPKKSDDFIQTANPKAPQASFDMFPASPKKNVARVSVNIRMLTVKATFENDMIKFHFPLSSGLLELKNQVALRFKLKDSRIHLKYRDEDDDLILIACDTDLRNLLMPFSATTAGNNTIKLIVEMADA</w:t>
      </w:r>
    </w:p>
    <w:p w14:paraId="284A0FD6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76263.1</w:t>
      </w:r>
    </w:p>
    <w:p w14:paraId="59655BAE" w14:textId="325BE3D5" w:rsidR="004279C3" w:rsidRPr="004279C3" w:rsidRDefault="00495E34" w:rsidP="004279C3">
      <w:pPr>
        <w:rPr>
          <w:rFonts w:ascii="Times New Roman" w:hAnsi="Times New Roman" w:cs="Times New Roman"/>
        </w:rPr>
      </w:pPr>
      <w:r w:rsidRPr="00495E34">
        <w:rPr>
          <w:rFonts w:ascii="Times New Roman" w:hAnsi="Times New Roman" w:cs="Times New Roman"/>
        </w:rPr>
        <w:t>MKSIYDVDKDASSGSNVNANSKYCCSTSASRDNDNGSRRYTVGSRVDDSSKRHSTKSCKNMHIKTYTTRRIARNTSVSMVVMSIVIIHKTWMWGNVKDCSKDNSIDRVKDKIRHASASRSHVVWSANDKRCTTDGGVVDGYYRSRRMVVNGDHKGGRVYRKWSDVTTIDDVSYNIYGYIDVDNGSCVGVIVSSSSYVDYAVVSRAKHNKSMADRYVGDRRHDIYSMKTVCDKRAMWASGYSSIVVNSGNSSCSSNKNCIGKVCMSTSDYVRDSMWGRACRIHDKSGIVGKSTRGCCKDVTKGKYMASYARGYITSCAIYKSISDIYVIVHDNADSGTIKIKNVSSVKGISSITTKKSISSITTKSVNRNDVSKDKSVAYVHMKDDNIMDNAAAGTSIIVCNAGIDVDINKGKTTKIHHDKNTKRKKKKTMSISVKISKHYGKMAAGNGVSRSTKRICRSDIRWYKNDKSNYVKSNTDAVIRASGTIVGTSTSGTTNIYVTTHGKKSSIVVSHDKIVGSAKTTIRHIVNTATNTMIKATYKDIVKMSDGVKVATRSGSSKYDADGDMITCDDIVADSRDNAVIRVSHTAH</w:t>
      </w:r>
    </w:p>
    <w:p w14:paraId="207B0A70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03881.1</w:t>
      </w:r>
    </w:p>
    <w:p w14:paraId="2AD90714" w14:textId="1E8E6C57" w:rsidR="004279C3" w:rsidRPr="004279C3" w:rsidRDefault="00EB20F0" w:rsidP="004279C3">
      <w:pPr>
        <w:rPr>
          <w:rFonts w:ascii="Times New Roman" w:hAnsi="Times New Roman" w:cs="Times New Roman"/>
        </w:rPr>
      </w:pPr>
      <w:r w:rsidRPr="00EB20F0">
        <w:rPr>
          <w:rFonts w:ascii="Times New Roman" w:hAnsi="Times New Roman" w:cs="Times New Roman"/>
        </w:rPr>
        <w:t>MDHGVVVNVANSDDITNTVVNVANSDDITNTRAGKNVTDAGKNGNHRRHRKRKIRSVT</w:t>
      </w:r>
      <w:r w:rsidRPr="00EB20F0">
        <w:rPr>
          <w:rFonts w:ascii="Times New Roman" w:hAnsi="Times New Roman" w:cs="Times New Roman"/>
        </w:rPr>
        <w:lastRenderedPageBreak/>
        <w:t>AVRNYGKVAAKNGGKSTKRICRHGISWKKVSNKTAYVHSMCATDGSIGTGTMKTKNNDVSDVSNIANKDGARGVKRVTDKKSDSNVRVTYDSHSIYVARIVRKRRNMIKRGSVVCVSTGRDATDSRNSMSANDIDSHNMSSWSDWGDDDATNRRNSMSAN</w:t>
      </w:r>
      <w:r w:rsidR="004279C3" w:rsidRPr="004279C3">
        <w:rPr>
          <w:rFonts w:ascii="Times New Roman" w:hAnsi="Times New Roman" w:cs="Times New Roman"/>
        </w:rPr>
        <w:t>DMDSLLEAQIMSESEWESDWVLDDEGNFM</w:t>
      </w:r>
    </w:p>
    <w:p w14:paraId="62F1532B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48296.1</w:t>
      </w:r>
    </w:p>
    <w:p w14:paraId="193F99C9" w14:textId="5205183B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YNKYTITQYFHITIRQAAKELNVGLSILKYNCRDVGIKRWPYRKLKSLKTLINDFQAENGGAQPENDKREIIKMLKEEKR</w:t>
      </w:r>
    </w:p>
    <w:p w14:paraId="37FB7A4E" w14:textId="77777777" w:rsidR="004279C3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&gt;Cl53412.1</w:t>
      </w:r>
    </w:p>
    <w:p w14:paraId="161B9BDD" w14:textId="3CF8FCF4" w:rsidR="00362A0D" w:rsidRPr="004279C3" w:rsidRDefault="004279C3" w:rsidP="004279C3">
      <w:pPr>
        <w:rPr>
          <w:rFonts w:ascii="Times New Roman" w:hAnsi="Times New Roman" w:cs="Times New Roman"/>
        </w:rPr>
      </w:pPr>
      <w:r w:rsidRPr="004279C3">
        <w:rPr>
          <w:rFonts w:ascii="Times New Roman" w:hAnsi="Times New Roman" w:cs="Times New Roman"/>
        </w:rPr>
        <w:t>MAYNKDTICHYFHMTIRKAAKELNVGLSILKYNCRDLKSLKTLINDFQNGGAQPENDKGEIIKMLKEEKRQLEDNPDLQLARTTKMLRACNSKSKYQKRKNMSLVLSLSNQTATNAIPLLCLSPTNNSAHEEMDDVYGSDSDKHD</w:t>
      </w:r>
    </w:p>
    <w:sectPr w:rsidR="00362A0D" w:rsidRPr="00427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F478" w14:textId="77777777" w:rsidR="00AD52D8" w:rsidRDefault="00AD52D8" w:rsidP="004279C3">
      <w:r>
        <w:separator/>
      </w:r>
    </w:p>
  </w:endnote>
  <w:endnote w:type="continuationSeparator" w:id="0">
    <w:p w14:paraId="7A14F5DE" w14:textId="77777777" w:rsidR="00AD52D8" w:rsidRDefault="00AD52D8" w:rsidP="00427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02126" w14:textId="77777777" w:rsidR="00AD52D8" w:rsidRDefault="00AD52D8" w:rsidP="004279C3">
      <w:r>
        <w:separator/>
      </w:r>
    </w:p>
  </w:footnote>
  <w:footnote w:type="continuationSeparator" w:id="0">
    <w:p w14:paraId="64EAFE2A" w14:textId="77777777" w:rsidR="00AD52D8" w:rsidRDefault="00AD52D8" w:rsidP="004279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A0D"/>
    <w:rsid w:val="0000314C"/>
    <w:rsid w:val="00034AEA"/>
    <w:rsid w:val="000D2C5C"/>
    <w:rsid w:val="0012765A"/>
    <w:rsid w:val="001476F0"/>
    <w:rsid w:val="00200E1D"/>
    <w:rsid w:val="002030C9"/>
    <w:rsid w:val="00223032"/>
    <w:rsid w:val="00297D1B"/>
    <w:rsid w:val="00306FE2"/>
    <w:rsid w:val="00362A0D"/>
    <w:rsid w:val="003647D0"/>
    <w:rsid w:val="00377D2D"/>
    <w:rsid w:val="003C45FB"/>
    <w:rsid w:val="003D5E2A"/>
    <w:rsid w:val="004279C3"/>
    <w:rsid w:val="004344B5"/>
    <w:rsid w:val="00480D68"/>
    <w:rsid w:val="00484A83"/>
    <w:rsid w:val="00495E34"/>
    <w:rsid w:val="004D245B"/>
    <w:rsid w:val="005169A0"/>
    <w:rsid w:val="005A1FAB"/>
    <w:rsid w:val="005A556E"/>
    <w:rsid w:val="00602974"/>
    <w:rsid w:val="00612444"/>
    <w:rsid w:val="00690282"/>
    <w:rsid w:val="006C7BBF"/>
    <w:rsid w:val="00721FED"/>
    <w:rsid w:val="00733C13"/>
    <w:rsid w:val="00747332"/>
    <w:rsid w:val="007C2074"/>
    <w:rsid w:val="007E62DE"/>
    <w:rsid w:val="00814005"/>
    <w:rsid w:val="0083226E"/>
    <w:rsid w:val="00887B62"/>
    <w:rsid w:val="00893A82"/>
    <w:rsid w:val="009918AC"/>
    <w:rsid w:val="009A54D3"/>
    <w:rsid w:val="009B334B"/>
    <w:rsid w:val="00A00A06"/>
    <w:rsid w:val="00A96682"/>
    <w:rsid w:val="00AD52D8"/>
    <w:rsid w:val="00B134C8"/>
    <w:rsid w:val="00C10EE4"/>
    <w:rsid w:val="00C32658"/>
    <w:rsid w:val="00C41B5C"/>
    <w:rsid w:val="00CA0909"/>
    <w:rsid w:val="00D00C02"/>
    <w:rsid w:val="00D126CD"/>
    <w:rsid w:val="00D377D7"/>
    <w:rsid w:val="00D45B1F"/>
    <w:rsid w:val="00D816EE"/>
    <w:rsid w:val="00DB4D64"/>
    <w:rsid w:val="00E22F27"/>
    <w:rsid w:val="00E85349"/>
    <w:rsid w:val="00EB20F0"/>
    <w:rsid w:val="00EB46E8"/>
    <w:rsid w:val="00F23EB1"/>
    <w:rsid w:val="00F8055F"/>
    <w:rsid w:val="00FA565F"/>
    <w:rsid w:val="00FB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3DDF8"/>
  <w15:chartTrackingRefBased/>
  <w15:docId w15:val="{9CEA3FE8-CE9B-4FE5-AD1D-30FC60E44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79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79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79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79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9</Pages>
  <Words>6004</Words>
  <Characters>34229</Characters>
  <Application>Microsoft Office Word</Application>
  <DocSecurity>0</DocSecurity>
  <Lines>285</Lines>
  <Paragraphs>80</Paragraphs>
  <ScaleCrop>false</ScaleCrop>
  <Company/>
  <LinksUpToDate>false</LinksUpToDate>
  <CharactersWithSpaces>40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秋玲</dc:creator>
  <cp:keywords/>
  <dc:description/>
  <cp:lastModifiedBy>张 秋玲</cp:lastModifiedBy>
  <cp:revision>60</cp:revision>
  <dcterms:created xsi:type="dcterms:W3CDTF">2023-03-10T11:24:00Z</dcterms:created>
  <dcterms:modified xsi:type="dcterms:W3CDTF">2023-03-10T11:49:00Z</dcterms:modified>
</cp:coreProperties>
</file>